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A5F91" w14:textId="6E1330FF" w:rsidR="00BD17C7" w:rsidRDefault="00140129">
      <w:pPr>
        <w:rPr>
          <w:b/>
          <w:bCs/>
          <w:sz w:val="24"/>
          <w:szCs w:val="24"/>
        </w:rPr>
      </w:pPr>
      <w:r w:rsidRPr="00140129">
        <w:rPr>
          <w:sz w:val="24"/>
          <w:szCs w:val="24"/>
        </w:rPr>
        <w:t>Supplemental</w:t>
      </w:r>
      <w:r w:rsidR="0049604E" w:rsidRPr="00140129">
        <w:rPr>
          <w:sz w:val="24"/>
          <w:szCs w:val="24"/>
        </w:rPr>
        <w:t xml:space="preserve"> </w:t>
      </w:r>
      <w:r w:rsidR="00FF5E4D" w:rsidRPr="00140129">
        <w:rPr>
          <w:sz w:val="24"/>
          <w:szCs w:val="24"/>
        </w:rPr>
        <w:t xml:space="preserve">Figure </w:t>
      </w:r>
      <w:r w:rsidR="0049604E" w:rsidRPr="00140129">
        <w:rPr>
          <w:sz w:val="24"/>
          <w:szCs w:val="24"/>
        </w:rPr>
        <w:t>1</w:t>
      </w:r>
      <w:r w:rsidR="00FF5E4D" w:rsidRPr="00140129">
        <w:rPr>
          <w:sz w:val="24"/>
          <w:szCs w:val="24"/>
        </w:rPr>
        <w:t xml:space="preserve">.  </w:t>
      </w:r>
      <w:r w:rsidR="00FF5E4D" w:rsidRPr="00140129">
        <w:rPr>
          <w:b/>
          <w:bCs/>
          <w:sz w:val="24"/>
          <w:szCs w:val="24"/>
        </w:rPr>
        <w:t xml:space="preserve">Expanded CONSORT for the Better </w:t>
      </w:r>
      <w:r w:rsidR="003411F5" w:rsidRPr="00140129">
        <w:rPr>
          <w:b/>
          <w:bCs/>
          <w:sz w:val="24"/>
          <w:szCs w:val="24"/>
        </w:rPr>
        <w:t xml:space="preserve">Asthma </w:t>
      </w:r>
      <w:r w:rsidR="00FF5E4D">
        <w:rPr>
          <w:b/>
          <w:bCs/>
          <w:sz w:val="24"/>
          <w:szCs w:val="24"/>
        </w:rPr>
        <w:t>Control for Kids (BACK) Trial</w:t>
      </w:r>
    </w:p>
    <w:p w14:paraId="094204DB" w14:textId="57162C2C" w:rsidR="0032353D" w:rsidRDefault="0035557F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0176C74D" wp14:editId="717FD2FF">
                <wp:simplePos x="0" y="0"/>
                <wp:positionH relativeFrom="column">
                  <wp:posOffset>5841187</wp:posOffset>
                </wp:positionH>
                <wp:positionV relativeFrom="paragraph">
                  <wp:posOffset>162256</wp:posOffset>
                </wp:positionV>
                <wp:extent cx="1085215" cy="540334"/>
                <wp:effectExtent l="0" t="0" r="635" b="0"/>
                <wp:wrapNone/>
                <wp:docPr id="1930557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215" cy="540334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dk1">
                                <a:lumMod val="40000"/>
                                <a:lumOff val="60000"/>
                              </a:schemeClr>
                            </a:gs>
                            <a:gs pos="100000">
                              <a:schemeClr val="lt1">
                                <a:lumMod val="100000"/>
                                <a:lumOff val="0"/>
                              </a:schemeClr>
                            </a:gs>
                          </a:gsLst>
                          <a:lin ang="5400000" scaled="1"/>
                        </a:gra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2700" cmpd="sng">
                              <a:solidFill>
                                <a:schemeClr val="dk1">
                                  <a:lumMod val="60000"/>
                                  <a:lumOff val="40000"/>
                                </a:schemeClr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62F7069" w14:textId="0F121772" w:rsidR="00AA625D" w:rsidRPr="00AA625D" w:rsidRDefault="00AA625D" w:rsidP="00AA625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ntextual Considerations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76C7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9.95pt;margin-top:12.8pt;width:85.45pt;height:42.55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" fillcolor="#999 [1296]" stroked="f" strokecolor="#666 [1936]" strokeweight="1pt">
                <v:fill color2="white [3201]" focus="100%" type="gradient"/>
                <v:shadow color="#7f7f7f [1601]" opacity=".5" offset="1pt"/>
                <v:textbox inset="0,0,0,0">
                  <w:txbxContent>
                    <w:p w14:paraId="662F7069" w14:textId="0F121772" w:rsidR="00AA625D" w:rsidRPr="00AA625D" w:rsidRDefault="00AA625D" w:rsidP="00AA625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ntextual Consider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0176C74D" wp14:editId="0755613B">
                <wp:simplePos x="0" y="0"/>
                <wp:positionH relativeFrom="column">
                  <wp:posOffset>2571293</wp:posOffset>
                </wp:positionH>
                <wp:positionV relativeFrom="paragraph">
                  <wp:posOffset>162255</wp:posOffset>
                </wp:positionV>
                <wp:extent cx="794385" cy="539369"/>
                <wp:effectExtent l="0" t="0" r="5715" b="0"/>
                <wp:wrapNone/>
                <wp:docPr id="11832635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4385" cy="539369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dk1">
                                <a:lumMod val="40000"/>
                                <a:lumOff val="60000"/>
                              </a:schemeClr>
                            </a:gs>
                            <a:gs pos="100000">
                              <a:schemeClr val="lt1">
                                <a:lumMod val="100000"/>
                                <a:lumOff val="0"/>
                              </a:schemeClr>
                            </a:gs>
                          </a:gsLst>
                          <a:lin ang="5400000" scaled="1"/>
                        </a:gra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2700" cmpd="sng">
                              <a:solidFill>
                                <a:schemeClr val="dk1">
                                  <a:lumMod val="60000"/>
                                  <a:lumOff val="40000"/>
                                </a:schemeClr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A2B47C3" w14:textId="399B1EB0" w:rsidR="00AA625D" w:rsidRPr="00AA625D" w:rsidRDefault="00AA625D" w:rsidP="00AA625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ntent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6C74D" id="_x0000_s1027" type="#_x0000_t202" style="position:absolute;margin-left:202.45pt;margin-top:12.8pt;width:62.55pt;height:42.4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" fillcolor="#999 [1296]" stroked="f" strokecolor="#666 [1936]" strokeweight="1pt">
                <v:fill color2="white [3201]" focus="100%" type="gradient"/>
                <v:shadow color="#7f7f7f [1601]" opacity=".5" offset="1pt"/>
                <v:textbox inset="0,0,0,0">
                  <w:txbxContent>
                    <w:p w14:paraId="4A2B47C3" w14:textId="399B1EB0" w:rsidR="00AA625D" w:rsidRPr="00AA625D" w:rsidRDefault="00AA625D" w:rsidP="00AA625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ntent</w:t>
                      </w:r>
                    </w:p>
                  </w:txbxContent>
                </v:textbox>
              </v:shape>
            </w:pict>
          </mc:Fallback>
        </mc:AlternateContent>
      </w:r>
      <w:r w:rsidR="00B77F31"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0176C74D" wp14:editId="2267E8A9">
                <wp:simplePos x="0" y="0"/>
                <wp:positionH relativeFrom="column">
                  <wp:posOffset>-361950</wp:posOffset>
                </wp:positionH>
                <wp:positionV relativeFrom="paragraph">
                  <wp:posOffset>127635</wp:posOffset>
                </wp:positionV>
                <wp:extent cx="854075" cy="579755"/>
                <wp:effectExtent l="0" t="0" r="3175" b="0"/>
                <wp:wrapNone/>
                <wp:docPr id="7306273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075" cy="57975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dk1">
                                <a:lumMod val="40000"/>
                                <a:lumOff val="60000"/>
                              </a:schemeClr>
                            </a:gs>
                            <a:gs pos="100000">
                              <a:schemeClr val="lt1">
                                <a:lumMod val="100000"/>
                                <a:lumOff val="0"/>
                              </a:schemeClr>
                            </a:gs>
                          </a:gsLst>
                          <a:lin ang="5400000" scaled="1"/>
                        </a:gra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2700" cmpd="sng">
                              <a:solidFill>
                                <a:schemeClr val="dk1">
                                  <a:lumMod val="60000"/>
                                  <a:lumOff val="40000"/>
                                </a:schemeClr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6D53DC7" w14:textId="56F5BCA4" w:rsidR="0032353D" w:rsidRPr="00AA625D" w:rsidRDefault="0032353D" w:rsidP="00AA625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A625D">
                              <w:rPr>
                                <w:b/>
                                <w:bCs/>
                              </w:rPr>
                              <w:t xml:space="preserve">Selected </w:t>
                            </w:r>
                            <w:r w:rsidR="00AA625D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Pr="00AA625D">
                              <w:rPr>
                                <w:b/>
                                <w:bCs/>
                              </w:rPr>
                              <w:t>RE-AIM Dimens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6C74D" id="_x0000_s1028" type="#_x0000_t202" style="position:absolute;margin-left:-28.5pt;margin-top:10.05pt;width:67.25pt;height:45.6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" fillcolor="#999 [1296]" stroked="f" strokecolor="#666 [1936]" strokeweight="1pt">
                <v:fill color2="white [3201]" focus="100%" type="gradient"/>
                <v:shadow color="#7f7f7f [1601]" opacity=".5" offset="1pt"/>
                <v:textbox inset="0,0,0,0">
                  <w:txbxContent>
                    <w:p w14:paraId="26D53DC7" w14:textId="56F5BCA4" w:rsidR="0032353D" w:rsidRPr="00AA625D" w:rsidRDefault="0032353D" w:rsidP="00AA625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A625D">
                        <w:rPr>
                          <w:b/>
                          <w:bCs/>
                        </w:rPr>
                        <w:t xml:space="preserve">Selected </w:t>
                      </w:r>
                      <w:r w:rsidR="00AA625D">
                        <w:rPr>
                          <w:b/>
                          <w:bCs/>
                        </w:rPr>
                        <w:t xml:space="preserve">   </w:t>
                      </w:r>
                      <w:r w:rsidRPr="00AA625D">
                        <w:rPr>
                          <w:b/>
                          <w:bCs/>
                        </w:rPr>
                        <w:t>RE-AIM Dimensions</w:t>
                      </w:r>
                    </w:p>
                  </w:txbxContent>
                </v:textbox>
              </v:shape>
            </w:pict>
          </mc:Fallback>
        </mc:AlternateContent>
      </w:r>
    </w:p>
    <w:p w14:paraId="04B2B402" w14:textId="757D8ABD" w:rsidR="009F58F6" w:rsidRDefault="009F58F6">
      <w:pPr>
        <w:rPr>
          <w:b/>
          <w:bCs/>
          <w:sz w:val="24"/>
          <w:szCs w:val="24"/>
        </w:rPr>
      </w:pPr>
    </w:p>
    <w:p w14:paraId="5A447CF1" w14:textId="714B869E" w:rsidR="00FF5E4D" w:rsidRDefault="004C1A81">
      <w:pPr>
        <w:rPr>
          <w:b/>
          <w:bCs/>
          <w:sz w:val="24"/>
          <w:szCs w:val="24"/>
        </w:rPr>
      </w:pPr>
      <w:r w:rsidRPr="00140129"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36064" behindDoc="0" locked="0" layoutInCell="1" allowOverlap="1" wp14:anchorId="10949B9D" wp14:editId="4D03DE85">
                <wp:simplePos x="0" y="0"/>
                <wp:positionH relativeFrom="column">
                  <wp:posOffset>170815</wp:posOffset>
                </wp:positionH>
                <wp:positionV relativeFrom="paragraph">
                  <wp:posOffset>147955</wp:posOffset>
                </wp:positionV>
                <wp:extent cx="7052945" cy="6188710"/>
                <wp:effectExtent l="0" t="0" r="8255" b="8890"/>
                <wp:wrapNone/>
                <wp:docPr id="94044822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52945" cy="6188710"/>
                          <a:chOff x="-57150" y="-132535"/>
                          <a:chExt cx="7053553" cy="6189800"/>
                        </a:xfrm>
                      </wpg:grpSpPr>
                      <wpg:grpSp>
                        <wpg:cNvPr id="503515834" name="Group 6"/>
                        <wpg:cNvGrpSpPr/>
                        <wpg:grpSpPr>
                          <a:xfrm>
                            <a:off x="-57150" y="-132535"/>
                            <a:ext cx="5247335" cy="6188530"/>
                            <a:chOff x="-57150" y="-132535"/>
                            <a:chExt cx="5247335" cy="6188530"/>
                          </a:xfrm>
                        </wpg:grpSpPr>
                        <wpg:grpSp>
                          <wpg:cNvPr id="196927584" name="Group 3"/>
                          <wpg:cNvGrpSpPr/>
                          <wpg:grpSpPr>
                            <a:xfrm>
                              <a:off x="-57150" y="-132535"/>
                              <a:ext cx="5073649" cy="2058130"/>
                              <a:chOff x="-57150" y="-132535"/>
                              <a:chExt cx="5073649" cy="2058130"/>
                            </a:xfrm>
                          </wpg:grpSpPr>
                          <wps:wsp>
                            <wps:cNvPr id="135165531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57150" y="-132535"/>
                                <a:ext cx="2103120" cy="203265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677FA98A" w14:textId="2D19572B" w:rsidR="00FF5E4D" w:rsidRPr="000905E8" w:rsidRDefault="00FF5E4D" w:rsidP="00FF5E4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Schools in Selected Regions (n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54422921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57149" y="264015"/>
                                <a:ext cx="2103120" cy="201191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6520185C" w14:textId="49D5E0AE" w:rsidR="00FF5E4D" w:rsidRPr="000905E8" w:rsidRDefault="00FF5E4D" w:rsidP="00FF5E4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olorado Settings (schools) Eligible </w:t>
                                  </w: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  <w:p w14:paraId="1B537ACF" w14:textId="77777777" w:rsidR="00FF5E4D" w:rsidRDefault="00FF5E4D" w:rsidP="00FF5E4D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72974B8F" w14:textId="4DE187A4" w:rsidR="00FF5E4D" w:rsidRPr="000905E8" w:rsidRDefault="00FF5E4D" w:rsidP="00FF5E4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97499940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70125" y="9165"/>
                                <a:ext cx="2730500" cy="310515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2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2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59899DA0" w14:textId="4031CBF0" w:rsidR="00FF5E4D" w:rsidRPr="000905E8" w:rsidRDefault="00FF5E4D" w:rsidP="00FF5E4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lorado Settings (schools) e</w:t>
                                  </w: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xcluded due to not meeting at least 1 inclusion criteria (n)</w:t>
                                  </w:r>
                                </w:p>
                                <w:p w14:paraId="7EC9D4F5" w14:textId="7EE95C5F" w:rsidR="00FF5E4D" w:rsidRPr="000905E8" w:rsidRDefault="00FF5E4D" w:rsidP="00FF5E4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21046459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70124" y="403109"/>
                                <a:ext cx="2746375" cy="310515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2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2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1736F2A9" w14:textId="491E99BE" w:rsidR="006A7858" w:rsidRPr="000905E8" w:rsidRDefault="006A7858" w:rsidP="006A78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Schools</w:t>
                                  </w:r>
                                  <w:r w:rsidR="002E0C5E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#</w:t>
                                  </w:r>
                                  <w:r w:rsidR="002E0C5E" w:rsidRPr="000905E8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 xml:space="preserve">that decline </w:t>
                                  </w:r>
                                </w:p>
                                <w:p w14:paraId="3208034E" w14:textId="77777777" w:rsidR="006A7858" w:rsidRPr="000905E8" w:rsidRDefault="006A7858" w:rsidP="006A78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(n, %, reasons)</w:t>
                                  </w:r>
                                </w:p>
                                <w:p w14:paraId="652D11C9" w14:textId="77777777" w:rsidR="00FF5E4D" w:rsidRPr="000905E8" w:rsidRDefault="00FF5E4D" w:rsidP="00FF5E4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06780182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57148" y="1376893"/>
                                <a:ext cx="2161980" cy="548702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534FBE62" w14:textId="24214477" w:rsidR="006A7858" w:rsidRPr="00612291" w:rsidRDefault="00E50771" w:rsidP="006A78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Adoption: </w:t>
                                  </w:r>
                                  <w:r w:rsidR="006A7858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urse clusters (n, %</w:t>
                                  </w:r>
                                  <w:r w:rsidR="00A60456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 w:rsidR="00C0606C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erving </w:t>
                                  </w:r>
                                  <w:r w:rsidR="006A7858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chools (n, %) randomized to </w:t>
                                  </w:r>
                                  <w:r w:rsidR="00690DD3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one of 4 </w:t>
                                  </w:r>
                                  <w:r w:rsidR="006A7858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ACK study arm</w:t>
                                  </w:r>
                                  <w:r w:rsidR="00690DD3" w:rsidRPr="00612291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  <w:p w14:paraId="35479D87" w14:textId="77777777" w:rsidR="006A7858" w:rsidRPr="000905E8" w:rsidRDefault="006A7858" w:rsidP="006A78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(n and %)</w:t>
                                  </w:r>
                                </w:p>
                                <w:p w14:paraId="17731B6A" w14:textId="77777777" w:rsidR="006A7858" w:rsidRPr="003D706C" w:rsidRDefault="006A7858" w:rsidP="006A785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62E1E84B" w14:textId="77777777" w:rsidR="006A7858" w:rsidRPr="000905E8" w:rsidRDefault="006A7858" w:rsidP="006A785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952183357" name="AutoShape 1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20763" y="506888"/>
                                <a:ext cx="124613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1129884" name="AutoShape 1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20763" y="893289"/>
                                <a:ext cx="12471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5724362" name="AutoShape 2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25525" y="132223"/>
                                <a:ext cx="1244600" cy="3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2344736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49197" y="639498"/>
                                <a:ext cx="2103120" cy="212140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4BC0BE2D" w14:textId="1B04AA58" w:rsidR="006A7858" w:rsidRPr="000905E8" w:rsidRDefault="006A7858" w:rsidP="006A78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Schools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#</w:t>
                                  </w: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 xml:space="preserve"> interested in participating</w:t>
                                  </w:r>
                                  <w:r w:rsidR="00E33C76">
                                    <w:rPr>
                                      <w:sz w:val="18"/>
                                      <w:szCs w:val="18"/>
                                    </w:rPr>
                                    <w:t xml:space="preserve"> (n)</w:t>
                                  </w:r>
                                </w:p>
                                <w:p w14:paraId="60CAFB37" w14:textId="77777777" w:rsidR="006A7858" w:rsidRDefault="006A7858" w:rsidP="006A7858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661447DE" w14:textId="77777777" w:rsidR="006A7858" w:rsidRPr="000905E8" w:rsidRDefault="006A7858" w:rsidP="006A78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chools) Eligible </w:t>
                                  </w:r>
                                  <w:r w:rsidRPr="000905E8">
                                    <w:rPr>
                                      <w:sz w:val="18"/>
                                      <w:szCs w:val="18"/>
                                    </w:rPr>
                                    <w:t>(n=)</w:t>
                                  </w:r>
                                </w:p>
                                <w:p w14:paraId="3315F627" w14:textId="77777777" w:rsidR="006A7858" w:rsidRDefault="006A7858" w:rsidP="006A7858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6C90FC39" w14:textId="77777777" w:rsidR="006A7858" w:rsidRPr="000905E8" w:rsidRDefault="006A7858" w:rsidP="006A7858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</wpg:grpSp>
                        <wpg:grpSp>
                          <wpg:cNvPr id="642673690" name="Group 4"/>
                          <wpg:cNvGrpSpPr/>
                          <wpg:grpSpPr>
                            <a:xfrm>
                              <a:off x="-57149" y="2240280"/>
                              <a:ext cx="5247334" cy="1833880"/>
                              <a:chOff x="-57149" y="573405"/>
                              <a:chExt cx="5247334" cy="1833880"/>
                            </a:xfrm>
                          </wpg:grpSpPr>
                          <wps:wsp>
                            <wps:cNvPr id="158077507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8" y="1302033"/>
                                <a:ext cx="1153784" cy="417771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112CFF37" w14:textId="4334F13C" w:rsidR="00A8718B" w:rsidRDefault="00A8718B" w:rsidP="00252FB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252FB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Students with asthma </w:t>
                                  </w:r>
                                  <w:r w:rsidRPr="00252FB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identified</w:t>
                                  </w:r>
                                  <w:r w:rsidR="00690DD3" w:rsidRPr="00252FB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 w:rsidRPr="00252FB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="00690DD3" w:rsidRPr="00252FB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="00E50771" w:rsidRPr="00252FB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E50771" w:rsidRPr="00252FB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from N</w:t>
                                  </w:r>
                                  <w:r w:rsidR="00180CF3" w:rsidRPr="00252FB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E50771" w:rsidRPr="00252FB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schools)</w:t>
                                  </w:r>
                                </w:p>
                                <w:p w14:paraId="5D67CABC" w14:textId="77777777" w:rsidR="006A7858" w:rsidRPr="000905E8" w:rsidRDefault="006A7858" w:rsidP="00252FB3">
                                  <w:pPr>
                                    <w:spacing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66848240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793781" y="573405"/>
                                <a:ext cx="1286758" cy="578486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60D95E73" w14:textId="6F2B149D" w:rsidR="00A8718B" w:rsidRPr="00CC5405" w:rsidRDefault="00987F7C" w:rsidP="00252FB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="00EA5E4C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elayed </w:t>
                                  </w:r>
                                  <w:r w:rsidR="00A8718B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BACK-E (n) schools</w:t>
                                  </w:r>
                                  <w:r w:rsidR="000F7A65" w:rsidRPr="000F7A6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served by</w:t>
                                  </w:r>
                                  <w:r w:rsidR="000F7A6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r</w:t>
                                  </w:r>
                                  <w:r w:rsidR="000F7A65" w:rsidRPr="00CC540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andomized Nurse clusters (n)</w:t>
                                  </w:r>
                                </w:p>
                                <w:p w14:paraId="4DB0EAF1" w14:textId="77777777" w:rsidR="00A8718B" w:rsidRPr="000905E8" w:rsidRDefault="00A8718B" w:rsidP="00252FB3">
                                  <w:pPr>
                                    <w:spacing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16030954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06436" y="573405"/>
                                <a:ext cx="1149350" cy="578486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1D4EE003" w14:textId="62C2C564" w:rsidR="00B21244" w:rsidRPr="00CC5405" w:rsidRDefault="00B21244" w:rsidP="00B21244">
                                  <w:pPr>
                                    <w:spacing w:after="0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BACK-E (n) </w:t>
                                  </w:r>
                                  <w:r w:rsidR="00987F7C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chools</w:t>
                                  </w:r>
                                  <w:r w:rsidR="000F7A65" w:rsidRPr="000F7A6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served by</w:t>
                                  </w:r>
                                  <w:r w:rsidR="000F7A6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r</w:t>
                                  </w:r>
                                  <w:r w:rsidR="000F7A65" w:rsidRPr="00CC540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andomized Nurse clusters (n)</w:t>
                                  </w:r>
                                </w:p>
                                <w:p w14:paraId="75F49207" w14:textId="77777777" w:rsidR="00B21244" w:rsidRPr="000905E8" w:rsidRDefault="00B21244" w:rsidP="00B2124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88605217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84164" y="573405"/>
                                <a:ext cx="1371600" cy="578486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38B4B456" w14:textId="5BF51031" w:rsidR="00B21244" w:rsidRPr="00CC5405" w:rsidRDefault="00987F7C" w:rsidP="00252FB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="00EA5E4C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elayed </w:t>
                                  </w:r>
                                  <w:r w:rsidR="00B21244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BACK-S (n) schools</w:t>
                                  </w:r>
                                </w:p>
                                <w:p w14:paraId="07772C53" w14:textId="651B7EFE" w:rsidR="00B21244" w:rsidRPr="000905E8" w:rsidRDefault="00690DD3" w:rsidP="00252FB3">
                                  <w:pPr>
                                    <w:spacing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served by</w:t>
                                  </w:r>
                                  <w:r w:rsidR="000F7A6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r</w:t>
                                  </w:r>
                                  <w:r w:rsidR="000F7A65" w:rsidRPr="00CC5405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andomized Nurse clusters (n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80891137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57149" y="1847526"/>
                                <a:ext cx="1202389" cy="390891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3495415E" w14:textId="040C5002" w:rsidR="000F7A65" w:rsidRPr="000905E8" w:rsidRDefault="000F7A65" w:rsidP="00A64EFA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6169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Eligible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students with uncontrolled asthma</w:t>
                                  </w:r>
                                  <w:r w:rsidR="00690DD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23880897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05481" y="1847526"/>
                                <a:ext cx="1204520" cy="397833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2A37700C" w14:textId="1B25E8C2" w:rsidR="00D6169F" w:rsidRPr="00780883" w:rsidRDefault="00D6169F" w:rsidP="00780883">
                                  <w:pPr>
                                    <w:spacing w:after="0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 w:rsidRPr="00D6169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Eligible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students with uncontrolled asthma</w:t>
                                  </w:r>
                                  <w:r w:rsidR="00690DD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14702715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84275" y="1847525"/>
                                <a:ext cx="1371600" cy="390892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1BD6206C" w14:textId="67683327" w:rsidR="00D6169F" w:rsidRPr="00780883" w:rsidRDefault="00D6169F" w:rsidP="00780883">
                                  <w:pPr>
                                    <w:spacing w:after="0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 w:rsidRPr="00D6169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Eligible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students with uncontrolled asthma </w:t>
                                  </w:r>
                                  <w:r w:rsidR="00690DD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67343281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67151" y="1847525"/>
                                <a:ext cx="1323034" cy="397834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5AE5EA98" w14:textId="154A9A22" w:rsidR="00D6169F" w:rsidRPr="00780883" w:rsidRDefault="00D6169F" w:rsidP="00780883">
                                  <w:pPr>
                                    <w:spacing w:after="0"/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 w:rsidRPr="00D6169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Eligible 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students with uncontrolled asthma </w:t>
                                  </w:r>
                                  <w:r w:rsidR="00690DD3"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690DD3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93704898" name="AutoShape 3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901575" y="1129785"/>
                                <a:ext cx="0" cy="18529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30144275" name="AutoShape 3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442074" y="1714175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68580478" name="AutoShap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182620" y="1714175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65754370" name="AutoShape 4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87375" y="1727456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3300781" name="AutoShape 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87375" y="2251710"/>
                                <a:ext cx="0" cy="155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5914674" name="AutoShape 6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882775" y="2251710"/>
                                <a:ext cx="635" cy="155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51664794" name="AutoShape 6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182620" y="2251710"/>
                                <a:ext cx="0" cy="155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75749077" name="AutoShape 6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435475" y="2251710"/>
                                <a:ext cx="0" cy="155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852253932" name="Group 5"/>
                          <wpg:cNvGrpSpPr/>
                          <wpg:grpSpPr>
                            <a:xfrm>
                              <a:off x="0" y="4076700"/>
                              <a:ext cx="5151120" cy="1979295"/>
                              <a:chOff x="0" y="0"/>
                              <a:chExt cx="5151120" cy="1979295"/>
                            </a:xfrm>
                          </wpg:grpSpPr>
                          <wpg:grpSp>
                            <wpg:cNvPr id="624985772" name="Group 4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151120" cy="295275"/>
                                <a:chOff x="1080" y="7997"/>
                                <a:chExt cx="8112" cy="465"/>
                              </a:xfrm>
                            </wpg:grpSpPr>
                            <wps:wsp>
                              <wps:cNvPr id="29127969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0" y="7997"/>
                                  <a:ext cx="8112" cy="2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75000"/>
                                    <a:lumOff val="0"/>
                                  </a:schemeClr>
                                </a:solidFill>
                                <a:ln w="12700" cmpd="sng">
                                  <a:solidFill>
                                    <a:schemeClr val="accent6">
                                      <a:lumMod val="75000"/>
                                      <a:lumOff val="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569B2BC9" w14:textId="510F9433" w:rsidR="00EA5E4C" w:rsidRPr="00EA5E4C" w:rsidRDefault="00EA5E4C" w:rsidP="00EA5E4C">
                                    <w:pPr>
                                      <w:jc w:val="center"/>
                                      <w:rPr>
                                        <w:color w:val="FFFFFF" w:themeColor="background1"/>
                                        <w:sz w:val="18"/>
                                        <w:szCs w:val="18"/>
                                      </w:rPr>
                                    </w:pPr>
                                    <w:r w:rsidRPr="00EA5E4C">
                                      <w:rPr>
                                        <w:rFonts w:hAnsi="Calibr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8"/>
                                        <w:szCs w:val="18"/>
                                      </w:rPr>
                                      <w:t>CONSENTED AND ENROLLED STUDENTS</w:t>
                                    </w:r>
                                    <w:r w:rsidR="00CE31B1">
                                      <w:rPr>
                                        <w:rFonts w:hAnsi="Calibr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(n)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32974488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0" y="8219"/>
                                  <a:ext cx="181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74889DDE" w14:textId="3E43573D" w:rsidR="00EA5E4C" w:rsidRPr="00CC5405" w:rsidRDefault="00690DD3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BACK-S</w:t>
                                    </w:r>
                                    <w:r w:rsidR="00EA5E4C"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(n and %)</w:t>
                                    </w:r>
                                  </w:p>
                                  <w:p w14:paraId="381D514C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43747297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0" y="8219"/>
                                  <a:ext cx="216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1D590C23" w14:textId="2CD0612D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 w:rsidRPr="00EA5E4C"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elayed BACK-S (n and %)</w:t>
                                    </w:r>
                                  </w:p>
                                  <w:p w14:paraId="7C334A37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184726815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185" y="8219"/>
                                  <a:ext cx="181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CAEC380" w14:textId="347FE1BF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BACK-E (n and %)</w:t>
                                    </w:r>
                                  </w:p>
                                  <w:p w14:paraId="278ECCE9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58628767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55" y="8219"/>
                                  <a:ext cx="2137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526C88F" w14:textId="18DC25E4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Delayed BACK-E (n and %)</w:t>
                                    </w:r>
                                  </w:p>
                                  <w:p w14:paraId="3BE8CB60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267744190" name="Group 48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431165"/>
                                <a:ext cx="5151120" cy="295275"/>
                                <a:chOff x="1080" y="7997"/>
                                <a:chExt cx="8112" cy="465"/>
                              </a:xfrm>
                            </wpg:grpSpPr>
                            <wps:wsp>
                              <wps:cNvPr id="12648912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0" y="7997"/>
                                  <a:ext cx="8112" cy="2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75000"/>
                                    <a:lumOff val="0"/>
                                  </a:schemeClr>
                                </a:solidFill>
                                <a:ln w="12700" cmpd="sng">
                                  <a:solidFill>
                                    <a:schemeClr val="accent6">
                                      <a:lumMod val="75000"/>
                                      <a:lumOff val="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7BC8E90E" w14:textId="4D00A667" w:rsidR="00EA5E4C" w:rsidRPr="00EA5E4C" w:rsidRDefault="00EA5E4C" w:rsidP="00EA5E4C">
                                    <w:pPr>
                                      <w:jc w:val="center"/>
                                      <w:rPr>
                                        <w:color w:val="FFFFFF" w:themeColor="background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8"/>
                                        <w:szCs w:val="18"/>
                                      </w:rPr>
                                      <w:t>FOLLOW-UP</w:t>
                                    </w:r>
                                    <w:r w:rsidR="00CE31B1">
                                      <w:rPr>
                                        <w:rFonts w:hAnsi="Calibr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(n)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36562820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0" y="8219"/>
                                  <a:ext cx="181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5A1BFB6" w14:textId="75FCDD42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690DD3"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BACK-S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(n and %)</w:t>
                                    </w:r>
                                  </w:p>
                                  <w:p w14:paraId="09448C40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84277160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0" y="8219"/>
                                  <a:ext cx="216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25C532A4" w14:textId="77777777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 w:rsidRPr="00EA5E4C"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elayed BACK-S (n and %)</w:t>
                                    </w:r>
                                  </w:p>
                                  <w:p w14:paraId="19348AAF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76563427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185" y="8219"/>
                                  <a:ext cx="181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FB90B88" w14:textId="77777777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BACK-E (n and %)</w:t>
                                    </w:r>
                                  </w:p>
                                  <w:p w14:paraId="48FC1D79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122306461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55" y="8219"/>
                                  <a:ext cx="2137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B038639" w14:textId="77777777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Delayed BACK-E (n and %)</w:t>
                                    </w:r>
                                  </w:p>
                                  <w:p w14:paraId="2140F554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266275023" name="Group 54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856615"/>
                                <a:ext cx="5151120" cy="295275"/>
                                <a:chOff x="1080" y="7997"/>
                                <a:chExt cx="8112" cy="465"/>
                              </a:xfrm>
                            </wpg:grpSpPr>
                            <wps:wsp>
                              <wps:cNvPr id="3064660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0" y="7997"/>
                                  <a:ext cx="8112" cy="2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75000"/>
                                    <a:lumOff val="0"/>
                                  </a:schemeClr>
                                </a:solidFill>
                                <a:ln w="12700" cmpd="sng">
                                  <a:solidFill>
                                    <a:schemeClr val="accent6">
                                      <a:lumMod val="75000"/>
                                      <a:lumOff val="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3CE671D1" w14:textId="1524E3A7" w:rsidR="00EA5E4C" w:rsidRPr="00EA5E4C" w:rsidRDefault="00EA5E4C" w:rsidP="00EA5E4C">
                                    <w:pPr>
                                      <w:jc w:val="center"/>
                                      <w:rPr>
                                        <w:color w:val="FFFFFF" w:themeColor="background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8"/>
                                        <w:szCs w:val="18"/>
                                      </w:rPr>
                                      <w:t>ANALYZED STUDENTS</w:t>
                                    </w:r>
                                    <w:r w:rsidR="00CE31B1">
                                      <w:rPr>
                                        <w:rFonts w:hAnsi="Calibri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(n)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143421889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0" y="8219"/>
                                  <a:ext cx="181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FA9389D" w14:textId="2D0E0B4A" w:rsidR="00EA5E4C" w:rsidRPr="00CC5405" w:rsidRDefault="00690DD3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BACK-S</w:t>
                                    </w:r>
                                    <w:r w:rsidR="00EA5E4C"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(n and %)</w:t>
                                    </w:r>
                                  </w:p>
                                  <w:p w14:paraId="49EDC922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2720743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0" y="8219"/>
                                  <a:ext cx="216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4249FEFC" w14:textId="77777777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 w:rsidRPr="00EA5E4C"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elayed BACK-S (n and %)</w:t>
                                    </w:r>
                                  </w:p>
                                  <w:p w14:paraId="2BC7D706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25474045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185" y="8219"/>
                                  <a:ext cx="1810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2C90D3FA" w14:textId="77777777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BACK-E (n and %)</w:t>
                                    </w:r>
                                  </w:p>
                                  <w:p w14:paraId="4B20ECA5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45178458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55" y="8219"/>
                                  <a:ext cx="2137" cy="243"/>
                                </a:xfrm>
                                <a:prstGeom prst="rect">
                                  <a:avLst/>
                                </a:prstGeom>
                                <a:gradFill rotWithShape="0">
                                  <a:gsLst>
                                    <a:gs pos="0">
                                      <a:schemeClr val="lt1">
                                        <a:lumMod val="100000"/>
                                        <a:lumOff val="0"/>
                                      </a:schemeClr>
                                    </a:gs>
                                    <a:gs pos="100000">
                                      <a:schemeClr val="accent6">
                                        <a:lumMod val="40000"/>
                                        <a:lumOff val="60000"/>
                                      </a:schemeClr>
                                    </a:gs>
                                  </a:gsLst>
                                  <a:lin ang="5400000" scaled="1"/>
                                </a:gradFill>
                                <a:ln w="12700" cmpd="sng"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28398" dir="3806097" algn="ctr" rotWithShape="0">
                                          <a:schemeClr val="accent6">
                                            <a:lumMod val="50000"/>
                                            <a:lumOff val="0"/>
                                            <a:alpha val="50000"/>
                                          </a:scheme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49235314" w14:textId="77777777" w:rsidR="00EA5E4C" w:rsidRPr="00CC5405" w:rsidRDefault="00EA5E4C" w:rsidP="00EA5E4C">
                                    <w:pPr>
                                      <w:spacing w:after="0"/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18"/>
                                      </w:rPr>
                                      <w:t>Delayed BACK-E (n and %)</w:t>
                                    </w:r>
                                  </w:p>
                                  <w:p w14:paraId="6B36F7A3" w14:textId="77777777" w:rsidR="00EA5E4C" w:rsidRPr="000905E8" w:rsidRDefault="00EA5E4C" w:rsidP="00EA5E4C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86606152" name="Group 68"/>
                            <wpg:cNvGrpSpPr>
                              <a:grpSpLocks/>
                            </wpg:cNvGrpSpPr>
                            <wpg:grpSpPr bwMode="auto">
                              <a:xfrm>
                                <a:off x="587375" y="297815"/>
                                <a:ext cx="3835400" cy="133350"/>
                                <a:chOff x="2010" y="8570"/>
                                <a:chExt cx="6040" cy="210"/>
                              </a:xfrm>
                            </wpg:grpSpPr>
                            <wps:wsp>
                              <wps:cNvPr id="1626238359" name="AutoShape 6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0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8258596" name="AutoShape 6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050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2162421" name="AutoShape 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097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5812339" name="AutoShape 6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50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12956108" name="Group 69"/>
                            <wpg:cNvGrpSpPr>
                              <a:grpSpLocks/>
                            </wpg:cNvGrpSpPr>
                            <wpg:grpSpPr bwMode="auto">
                              <a:xfrm>
                                <a:off x="587375" y="723265"/>
                                <a:ext cx="3835400" cy="133350"/>
                                <a:chOff x="2010" y="8570"/>
                                <a:chExt cx="6040" cy="210"/>
                              </a:xfrm>
                            </wpg:grpSpPr>
                            <wps:wsp>
                              <wps:cNvPr id="2028611375" name="AutoShape 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10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6831901" name="AutoShape 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050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9883006" name="AutoShape 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097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0313534" name="AutoShape 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50" y="8570"/>
                                  <a:ext cx="0" cy="2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accent6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 type="non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56702086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543685"/>
                                <a:ext cx="2559050" cy="435610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6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6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7D29E096" w14:textId="77777777" w:rsidR="0032353D" w:rsidRDefault="0032353D" w:rsidP="003235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chools where BACK was continued/modified after 2 years of implementation support</w:t>
                                  </w:r>
                                </w:p>
                                <w:p w14:paraId="4A99DD8B" w14:textId="77777777" w:rsidR="0032353D" w:rsidRDefault="0032353D" w:rsidP="0032353D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n, % and reasons)</w:t>
                                  </w:r>
                                </w:p>
                                <w:p w14:paraId="21007D56" w14:textId="77777777" w:rsidR="0032353D" w:rsidRPr="000905E8" w:rsidRDefault="0032353D" w:rsidP="0032353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53409955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06675" y="1543685"/>
                                <a:ext cx="2544445" cy="435610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chemeClr val="lt1">
                                      <a:lumMod val="100000"/>
                                      <a:lumOff val="0"/>
                                    </a:schemeClr>
                                  </a:gs>
                                  <a:gs pos="10000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accent2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accent2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23AEE269" w14:textId="77777777" w:rsidR="0032353D" w:rsidRDefault="0032353D" w:rsidP="003235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chools where BACK was discontinued</w:t>
                                  </w:r>
                                </w:p>
                                <w:p w14:paraId="0730A93E" w14:textId="77777777" w:rsidR="0032353D" w:rsidRDefault="0032353D" w:rsidP="0032353D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n, % and reasons)</w:t>
                                  </w:r>
                                </w:p>
                                <w:p w14:paraId="128A1B45" w14:textId="77777777" w:rsidR="0032353D" w:rsidRPr="000905E8" w:rsidRDefault="0032353D" w:rsidP="0032353D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ctr" anchorCtr="0" upright="1">
                              <a:noAutofit/>
                            </wps:bodyPr>
                          </wps:wsp>
                          <wps:wsp>
                            <wps:cNvPr id="1533013196" name="AutoShape 7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87375" y="1155065"/>
                                <a:ext cx="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718970" name="AutoShape 7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732280" y="1155065"/>
                                <a:ext cx="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0697151" name="AutoShape 78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2196465" y="1155065"/>
                                <a:ext cx="108712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66958938" name="AutoShape 79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2463800" y="1155065"/>
                                <a:ext cx="1693545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2767845" name="AutoShape 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90550" y="1155065"/>
                                <a:ext cx="214376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46790969" name="AutoShape 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735455" y="1155065"/>
                                <a:ext cx="128778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9709642" name="AutoShape 8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83585" y="1155065"/>
                                <a:ext cx="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97757811" name="AutoShape 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160520" y="1155065"/>
                                <a:ext cx="0" cy="391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accent2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1551422787" name="Rectangle 2"/>
                        <wps:cNvSpPr>
                          <a:spLocks/>
                        </wps:cNvSpPr>
                        <wps:spPr>
                          <a:xfrm>
                            <a:off x="5151120" y="419036"/>
                            <a:ext cx="1802130" cy="23997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0D6AFC" w14:textId="77777777" w:rsidR="00AA625D" w:rsidRPr="000905E8" w:rsidRDefault="00AA625D" w:rsidP="00D26AB7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Adoption </w:t>
                              </w:r>
                              <w:r w:rsidRPr="000905E8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Representativeness</w:t>
                              </w:r>
                            </w:p>
                            <w:p w14:paraId="360C2563" w14:textId="77777777" w:rsidR="00D26AB7" w:rsidRDefault="00AA625D" w:rsidP="00D26AB7">
                              <w:pPr>
                                <w:spacing w:after="0"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Setting level:  </w:t>
                              </w:r>
                            </w:p>
                            <w:p w14:paraId="53CE12A6" w14:textId="793309CE" w:rsidR="00AA625D" w:rsidRDefault="00AA625D" w:rsidP="00D26AB7">
                              <w:pPr>
                                <w:spacing w:after="0"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School characteristics of </w:t>
                              </w:r>
                              <w:proofErr w:type="gramStart"/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adopters</w:t>
                              </w:r>
                              <w:proofErr w:type="gramEnd"/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vs non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-</w:t>
                              </w:r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adopters  </w:t>
                              </w:r>
                            </w:p>
                            <w:p w14:paraId="23AE40A0" w14:textId="77777777" w:rsidR="00AA625D" w:rsidRDefault="00AA625D" w:rsidP="00D26AB7">
                              <w:pPr>
                                <w:spacing w:after="0"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</w:p>
                            <w:p w14:paraId="6EF1F730" w14:textId="77777777" w:rsidR="00AA625D" w:rsidRPr="000905E8" w:rsidRDefault="00AA625D" w:rsidP="00D26AB7">
                              <w:pPr>
                                <w:spacing w:after="0"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</w:p>
                            <w:p w14:paraId="12648CA2" w14:textId="77777777" w:rsidR="00D26AB7" w:rsidRDefault="00AA625D" w:rsidP="00D26AB7">
                              <w:pPr>
                                <w:spacing w:after="0"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Staff level:  </w:t>
                              </w:r>
                            </w:p>
                            <w:p w14:paraId="53A4EE10" w14:textId="0B03230E" w:rsidR="00AA625D" w:rsidRPr="000905E8" w:rsidRDefault="00AA625D" w:rsidP="00D26AB7">
                              <w:pPr>
                                <w:spacing w:after="0" w:line="240" w:lineRule="auto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haracteristics of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school nurse </w:t>
                              </w:r>
                              <w:proofErr w:type="gramStart"/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adopters</w:t>
                              </w:r>
                              <w:proofErr w:type="gramEnd"/>
                              <w:r w:rsidRPr="000905E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vs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non-adop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509282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5237453" y="3293110"/>
                            <a:ext cx="1758950" cy="6578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bg2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FA8BA0" w14:textId="77777777" w:rsidR="00AA625D" w:rsidRPr="00782ED5" w:rsidRDefault="00AA625D" w:rsidP="00D26AB7">
                              <w:pPr>
                                <w:spacing w:after="0" w:line="216" w:lineRule="auto"/>
                                <w:jc w:val="center"/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Reach </w:t>
                              </w:r>
                              <w:r w:rsidRPr="00782ED5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Representativeness</w:t>
                              </w:r>
                            </w:p>
                            <w:p w14:paraId="7CCB5D4D" w14:textId="77777777" w:rsidR="00AA625D" w:rsidRPr="00782ED5" w:rsidRDefault="00AA625D" w:rsidP="00D26AB7">
                              <w:pPr>
                                <w:spacing w:after="0" w:line="216" w:lineRule="auto"/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Differences between demographics</w:t>
                              </w:r>
                              <w:r w:rsidRPr="00782ED5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of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students</w:t>
                              </w:r>
                              <w:r w:rsidRPr="00782ED5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nrolled compared to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eligible schools, and</w:t>
                              </w:r>
                              <w:r w:rsidRPr="00782ED5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between conditions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89397854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5237453" y="4019550"/>
                            <a:ext cx="1758950" cy="42799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bg2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C46785" w14:textId="55AD895A" w:rsidR="00AA625D" w:rsidRPr="00AA625D" w:rsidRDefault="00AA625D" w:rsidP="00D26AB7">
                              <w:pPr>
                                <w:spacing w:after="0" w:line="216" w:lineRule="auto"/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AA625D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easons any students were eligible but not consented or enrolled (n=</w:t>
                              </w:r>
                              <w:proofErr w:type="gramStart"/>
                              <w:r w:rsidRPr="00AA625D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);</w:t>
                              </w:r>
                              <w:proofErr w:type="gramEnd"/>
                              <w:r w:rsidRPr="00AA625D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any differences by study arm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1937009742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5237453" y="4505960"/>
                            <a:ext cx="1758950" cy="3873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bg2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40F047" w14:textId="424F38D7" w:rsidR="00D26AB7" w:rsidRPr="00AA625D" w:rsidRDefault="00D26AB7" w:rsidP="004255B0">
                              <w:pPr>
                                <w:spacing w:after="0" w:line="216" w:lineRule="auto"/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AA625D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easons any students did not have data available to analyze (</w:t>
                              </w:r>
                              <w:r w:rsidR="004255B0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l</w:t>
                              </w:r>
                              <w:r w:rsidRPr="00AA625D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ost to follow-up: n=)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90248962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5237453" y="4934585"/>
                            <a:ext cx="1758950" cy="2870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bg2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7EF67D" w14:textId="5ABC63F2" w:rsidR="00D26AB7" w:rsidRPr="00AA625D" w:rsidRDefault="00D26AB7" w:rsidP="00D26AB7">
                              <w:pPr>
                                <w:spacing w:after="0" w:line="216" w:lineRule="auto"/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D26AB7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easons any students were not included in the analysis (n=)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679904918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5237453" y="5621655"/>
                            <a:ext cx="1758950" cy="43561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bg2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C0C5D4" w14:textId="3575A80B" w:rsidR="00D26AB7" w:rsidRPr="00AA625D" w:rsidRDefault="00D26AB7" w:rsidP="00D26AB7">
                              <w:pPr>
                                <w:spacing w:after="0" w:line="216" w:lineRule="auto"/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D26AB7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Characteristics of schools who continue vs </w:t>
                              </w:r>
                              <w:proofErr w:type="gramStart"/>
                              <w:r w:rsidRPr="00D26AB7"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not continu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949B9D" id="Group 7" o:spid="_x0000_s1029" style="position:absolute;margin-left:13.45pt;margin-top:11.65pt;width:555.35pt;height:487.3pt;z-index:251736064;mso-width-relative:margin;mso-height-relative:margin" coordorigin="-571,-1325" coordsize="70535,6189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">
                <v:group id="Group 6" o:spid="_x0000_s1030" style="position:absolute;left:-571;top:-1325;width:52472;height:61884" coordorigin="-571,-1325" coordsize="52473,61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">
                  <v:group id="Group 3" o:spid="_x0000_s1031" style="position:absolute;left:-571;top:-1325;width:50735;height:20580" coordorigin="-571,-1325" coordsize="50736,205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">
                    <v:shape id="_x0000_s1032" type="#_x0000_t202" style="position:absolute;left:-571;top:-1325;width:21030;height:20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677FA98A" w14:textId="2D19572B" w:rsidR="00FF5E4D" w:rsidRPr="000905E8" w:rsidRDefault="00FF5E4D" w:rsidP="00FF5E4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Schools in Selected Regions (n)</w:t>
                            </w:r>
                          </w:p>
                        </w:txbxContent>
                      </v:textbox>
                    </v:shape>
                    <v:shape id="_x0000_s1033" type="#_x0000_t202" style="position:absolute;left:-571;top:2640;width:21030;height:20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6520185C" w14:textId="49D5E0AE" w:rsidR="00FF5E4D" w:rsidRPr="000905E8" w:rsidRDefault="00FF5E4D" w:rsidP="00FF5E4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lorado Settings (schools) Eligible 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  <w:p w14:paraId="1B537ACF" w14:textId="77777777" w:rsidR="00FF5E4D" w:rsidRDefault="00FF5E4D" w:rsidP="00FF5E4D">
                            <w:pPr>
                              <w:spacing w:line="240" w:lineRule="auto"/>
                              <w:jc w:val="center"/>
                            </w:pPr>
                          </w:p>
                          <w:p w14:paraId="72974B8F" w14:textId="4DE187A4" w:rsidR="00FF5E4D" w:rsidRPr="000905E8" w:rsidRDefault="00FF5E4D" w:rsidP="00FF5E4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34" type="#_x0000_t202" style="position:absolute;left:22701;top:91;width:27305;height:31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" fillcolor="white [3201]" strokecolor="#f1a983 [1941]" strokeweight="1pt">
                      <v:fill color2="#f6c5ac [1301]" focus="100%" type="gradient"/>
                      <v:shadow color="#7f340d [1605]" opacity=".5" offset="1pt"/>
                      <v:textbox inset="0,0,0,0">
                        <w:txbxContent>
                          <w:p w14:paraId="59899DA0" w14:textId="4031CBF0" w:rsidR="00FF5E4D" w:rsidRPr="000905E8" w:rsidRDefault="00FF5E4D" w:rsidP="00FF5E4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lorado Settings (schools) e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>xcluded due to not meeting at least 1 inclusion criteria (n)</w:t>
                            </w:r>
                          </w:p>
                          <w:p w14:paraId="7EC9D4F5" w14:textId="7EE95C5F" w:rsidR="00FF5E4D" w:rsidRPr="000905E8" w:rsidRDefault="00FF5E4D" w:rsidP="00FF5E4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35" type="#_x0000_t202" style="position:absolute;left:22701;top:4031;width:27463;height:31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" fillcolor="white [3201]" strokecolor="#f1a983 [1941]" strokeweight="1pt">
                      <v:fill color2="#f6c5ac [1301]" focus="100%" type="gradient"/>
                      <v:shadow color="#7f340d [1605]" opacity=".5" offset="1pt"/>
                      <v:textbox inset="0,0,0,0">
                        <w:txbxContent>
                          <w:p w14:paraId="1736F2A9" w14:textId="491E99BE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Schools</w:t>
                            </w:r>
                            <w:r w:rsidR="002E0C5E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  <w:r w:rsidR="002E0C5E" w:rsidRPr="000905E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that decline </w:t>
                            </w:r>
                          </w:p>
                          <w:p w14:paraId="3208034E" w14:textId="77777777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(n, %, reasons)</w:t>
                            </w:r>
                          </w:p>
                          <w:p w14:paraId="652D11C9" w14:textId="77777777" w:rsidR="00FF5E4D" w:rsidRPr="000905E8" w:rsidRDefault="00FF5E4D" w:rsidP="00FF5E4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36" type="#_x0000_t202" style="position:absolute;left:-571;top:13768;width:21619;height:54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534FBE62" w14:textId="24214477" w:rsidR="006A7858" w:rsidRPr="00612291" w:rsidRDefault="00E50771" w:rsidP="006A785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doption: </w:t>
                            </w:r>
                            <w:r w:rsidR="006A7858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Nurse clusters (n, %</w:t>
                            </w:r>
                            <w:r w:rsidR="00A60456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C0606C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erving </w:t>
                            </w:r>
                            <w:r w:rsidR="006A7858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chools (n, %) randomized to </w:t>
                            </w:r>
                            <w:r w:rsidR="00690DD3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ne of 4 </w:t>
                            </w:r>
                            <w:r w:rsidR="006A7858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BACK study arm</w:t>
                            </w:r>
                            <w:r w:rsidR="00690DD3" w:rsidRPr="006122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 w14:paraId="35479D87" w14:textId="77777777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(n and %)</w:t>
                            </w:r>
                          </w:p>
                          <w:p w14:paraId="17731B6A" w14:textId="77777777" w:rsidR="006A7858" w:rsidRPr="003D706C" w:rsidRDefault="006A7858" w:rsidP="006A785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62E1E84B" w14:textId="77777777" w:rsidR="006A7858" w:rsidRPr="000905E8" w:rsidRDefault="006A7858" w:rsidP="006A785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6" o:spid="_x0000_s1037" type="#_x0000_t32" style="position:absolute;left:10207;top:5068;width:1246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" strokecolor="#e97132 [3205]">
                      <v:stroke dashstyle="dash" endarrow="block"/>
                    </v:shape>
                    <v:shape id="AutoShape 17" o:spid="_x0000_s1038" type="#_x0000_t32" style="position:absolute;left:10207;top:8932;width:1247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" strokecolor="#e97132 [3205]">
                      <v:stroke dashstyle="dash" endarrow="block"/>
                    </v:shape>
                    <v:shape id="AutoShape 21" o:spid="_x0000_s1039" type="#_x0000_t32" style="position:absolute;left:10255;top:1322;width:12446;height:3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" strokecolor="#e97132 [3205]">
                      <v:stroke dashstyle="dash" endarrow="block"/>
                    </v:shape>
                    <v:shape id="_x0000_s1040" type="#_x0000_t202" style="position:absolute;left:-491;top:6394;width:21030;height:21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4BC0BE2D" w14:textId="1B04AA58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School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 interested in participating</w:t>
                            </w:r>
                            <w:r w:rsidR="00E33C76">
                              <w:rPr>
                                <w:sz w:val="18"/>
                                <w:szCs w:val="18"/>
                              </w:rPr>
                              <w:t xml:space="preserve"> (n)</w:t>
                            </w:r>
                          </w:p>
                          <w:p w14:paraId="60CAFB37" w14:textId="77777777" w:rsidR="006A7858" w:rsidRDefault="006A7858" w:rsidP="006A7858">
                            <w:pPr>
                              <w:spacing w:line="240" w:lineRule="auto"/>
                              <w:jc w:val="center"/>
                            </w:pPr>
                          </w:p>
                          <w:p w14:paraId="661447DE" w14:textId="77777777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chools) Eligible 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>(n=)</w:t>
                            </w:r>
                          </w:p>
                          <w:p w14:paraId="3315F627" w14:textId="77777777" w:rsidR="006A7858" w:rsidRDefault="006A7858" w:rsidP="006A7858">
                            <w:pPr>
                              <w:spacing w:line="240" w:lineRule="auto"/>
                              <w:jc w:val="center"/>
                            </w:pPr>
                          </w:p>
                          <w:p w14:paraId="6C90FC39" w14:textId="77777777" w:rsidR="006A7858" w:rsidRPr="000905E8" w:rsidRDefault="006A7858" w:rsidP="006A785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v:group>
                  <v:group id="Group 4" o:spid="_x0000_s1041" style="position:absolute;left:-571;top:22402;width:52472;height:18339" coordorigin="-571,5734" coordsize="52473,183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">
                    <v:shape id="_x0000_s1042" type="#_x0000_t202" style="position:absolute;top:13020;width:11537;height:41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112CFF37" w14:textId="4334F13C" w:rsidR="00A8718B" w:rsidRDefault="00A8718B" w:rsidP="00252FB3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Students with asthma </w:t>
                            </w:r>
                            <w:r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identified</w:t>
                            </w:r>
                            <w:r w:rsidR="00690DD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 w:rsidR="00690DD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="00E50771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50771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from N</w:t>
                            </w:r>
                            <w:r w:rsidR="00180CF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50771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schools)</w:t>
                            </w:r>
                          </w:p>
                          <w:p w14:paraId="5D67CABC" w14:textId="77777777" w:rsidR="006A7858" w:rsidRPr="000905E8" w:rsidRDefault="006A7858" w:rsidP="00252FB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43" type="#_x0000_t202" style="position:absolute;left:37937;top:5734;width:12868;height:578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60D95E73" w14:textId="6F2B149D" w:rsidR="00A8718B" w:rsidRPr="00CC5405" w:rsidRDefault="00987F7C" w:rsidP="00252FB3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D</w:t>
                            </w:r>
                            <w:r w:rsidR="00EA5E4C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elayed </w:t>
                            </w:r>
                            <w:r w:rsidR="00A8718B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BACK-E (n) schools</w:t>
                            </w:r>
                            <w:r w:rsidR="000F7A65" w:rsidRPr="000F7A6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served by</w:t>
                            </w:r>
                            <w:r w:rsidR="000F7A6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="000F7A65" w:rsidRPr="00CC540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andomized Nurse clusters (n)</w:t>
                            </w:r>
                          </w:p>
                          <w:p w14:paraId="4DB0EAF1" w14:textId="77777777" w:rsidR="00A8718B" w:rsidRPr="000905E8" w:rsidRDefault="00A8718B" w:rsidP="00252FB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44" type="#_x0000_t202" style="position:absolute;left:26064;top:5734;width:11493;height:578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1D4EE003" w14:textId="62C2C564" w:rsidR="00B21244" w:rsidRPr="00CC5405" w:rsidRDefault="00B21244" w:rsidP="00B21244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BACK-E (n) </w:t>
                            </w:r>
                            <w:r w:rsidR="00987F7C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chools</w:t>
                            </w:r>
                            <w:r w:rsidR="000F7A65" w:rsidRPr="000F7A6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served by</w:t>
                            </w:r>
                            <w:r w:rsidR="000F7A6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="000F7A65" w:rsidRPr="00CC540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andomized Nurse clusters (n)</w:t>
                            </w:r>
                          </w:p>
                          <w:p w14:paraId="75F49207" w14:textId="77777777" w:rsidR="00B21244" w:rsidRPr="000905E8" w:rsidRDefault="00B21244" w:rsidP="00B2124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45" type="#_x0000_t202" style="position:absolute;left:11841;top:5734;width:13716;height:578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38B4B456" w14:textId="5BF51031" w:rsidR="00B21244" w:rsidRPr="00CC5405" w:rsidRDefault="00987F7C" w:rsidP="00252FB3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D</w:t>
                            </w:r>
                            <w:r w:rsidR="00EA5E4C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elayed </w:t>
                            </w:r>
                            <w:r w:rsidR="00B21244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BACK-S (n) schools</w:t>
                            </w:r>
                          </w:p>
                          <w:p w14:paraId="07772C53" w14:textId="651B7EFE" w:rsidR="00B21244" w:rsidRPr="000905E8" w:rsidRDefault="00690DD3" w:rsidP="00252FB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served by</w:t>
                            </w:r>
                            <w:r w:rsidR="000F7A6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="000F7A65" w:rsidRPr="00CC540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andomized Nurse clusters (n)</w:t>
                            </w:r>
                          </w:p>
                        </w:txbxContent>
                      </v:textbox>
                    </v:shape>
                    <v:shape id="_x0000_s1046" type="#_x0000_t202" style="position:absolute;left:-571;top:18475;width:12023;height:39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3495415E" w14:textId="040C5002" w:rsidR="000F7A65" w:rsidRPr="000905E8" w:rsidRDefault="000F7A65" w:rsidP="00A64EFA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6169F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Eligible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students with uncontrolled asthma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n)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_x0000_s1047" type="#_x0000_t202" style="position:absolute;left:26054;top:18475;width:12046;height:39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2A37700C" w14:textId="1B25E8C2" w:rsidR="00D6169F" w:rsidRPr="00780883" w:rsidRDefault="00D6169F" w:rsidP="00780883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D6169F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Eligible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students with uncontrolled asthma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n)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_x0000_s1048" type="#_x0000_t202" style="position:absolute;left:11842;top:18475;width:13716;height:39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1BD6206C" w14:textId="67683327" w:rsidR="00D6169F" w:rsidRPr="00780883" w:rsidRDefault="00D6169F" w:rsidP="00780883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D6169F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Eligible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students with uncontrolled asthma 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</w:txbxContent>
                      </v:textbox>
                    </v:shape>
                    <v:shape id="_x0000_s1049" type="#_x0000_t202" style="position:absolute;left:38671;top:18475;width:13230;height:39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5AE5EA98" w14:textId="154A9A22" w:rsidR="00D6169F" w:rsidRPr="00780883" w:rsidRDefault="00D6169F" w:rsidP="00780883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D6169F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Eligible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students with uncontrolled asthma 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</w:txbxContent>
                      </v:textbox>
                    </v:shape>
                    <v:shape id="AutoShape 38" o:spid="_x0000_s1050" type="#_x0000_t32" style="position:absolute;left:19015;top:11297;width:0;height:185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" strokecolor="#4ea72e [3209]">
                      <v:stroke endarrow="block"/>
                    </v:shape>
                    <v:shape id="AutoShape 39" o:spid="_x0000_s1051" type="#_x0000_t32" style="position:absolute;left:44420;top:17141;width:0;height:13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" strokecolor="#4ea72e [3209]">
                      <v:stroke endarrow="block"/>
                    </v:shape>
                    <v:shape id="AutoShape 40" o:spid="_x0000_s1052" type="#_x0000_t32" style="position:absolute;left:31826;top:17141;width:0;height:13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" strokecolor="#4ea72e [3209]">
                      <v:stroke endarrow="block"/>
                    </v:shape>
                    <v:shape id="AutoShape 41" o:spid="_x0000_s1053" type="#_x0000_t32" style="position:absolute;left:5873;top:17274;width:0;height:13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" strokecolor="#4ea72e [3209]">
                      <v:stroke endarrow="block"/>
                    </v:shape>
                    <v:shape id="AutoShape 60" o:spid="_x0000_s1054" type="#_x0000_t32" style="position:absolute;left:5873;top:22517;width:0;height:15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" strokecolor="#4ea72e [3209]">
                      <v:stroke endarrow="block"/>
                    </v:shape>
                    <v:shape id="AutoShape 61" o:spid="_x0000_s1055" type="#_x0000_t32" style="position:absolute;left:18827;top:22517;width:7;height:15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" strokecolor="#4ea72e [3209]">
                      <v:stroke endarrow="block"/>
                    </v:shape>
                    <v:shape id="AutoShape 62" o:spid="_x0000_s1056" type="#_x0000_t32" style="position:absolute;left:31826;top:22517;width:0;height:15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" strokecolor="#4ea72e [3209]">
                      <v:stroke endarrow="block"/>
                    </v:shape>
                    <v:shape id="AutoShape 63" o:spid="_x0000_s1057" type="#_x0000_t32" style="position:absolute;left:44354;top:22517;width:0;height:15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" strokecolor="#4ea72e [3209]">
                      <v:stroke endarrow="block"/>
                    </v:shape>
                  </v:group>
                  <v:group id="Group 5" o:spid="_x0000_s1058" style="position:absolute;top:40767;width:51511;height:19792" coordsize="51511,197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">
                    <v:group id="Group 47" o:spid="_x0000_s1059" style="position:absolute;width:51511;height:2952" coordorigin="1080,7997" coordsize="8112,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">
                      <v:shape id="_x0000_s1060" type="#_x0000_t202" style="position:absolute;left:1080;top:7997;width:8112;height:2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" fillcolor="#3a7c22 [2409]" strokecolor="#3a7c22 [2409]" strokeweight="1pt">
                        <v:shadow color="#265317 [1609]" opacity=".5" offset="1pt"/>
                        <v:textbox inset="0,0,0,0">
                          <w:txbxContent>
                            <w:p w14:paraId="569B2BC9" w14:textId="510F9433" w:rsidR="00EA5E4C" w:rsidRPr="00EA5E4C" w:rsidRDefault="00EA5E4C" w:rsidP="00EA5E4C">
                              <w:pPr>
                                <w:jc w:val="center"/>
                                <w:rPr>
                                  <w:color w:val="FFFFFF" w:themeColor="background1"/>
                                  <w:sz w:val="18"/>
                                  <w:szCs w:val="18"/>
                                </w:rPr>
                              </w:pPr>
                              <w:r w:rsidRPr="00EA5E4C"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CONSENTED AND ENROLLED STUDENTS</w:t>
                              </w:r>
                              <w:r w:rsidR="00CE31B1"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 xml:space="preserve"> (n)</w:t>
                              </w:r>
                            </w:p>
                          </w:txbxContent>
                        </v:textbox>
                      </v:shape>
                      <v:shape id="_x0000_s1061" type="#_x0000_t202" style="position:absolute;left:1080;top:8219;width:181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74889DDE" w14:textId="3E43573D" w:rsidR="00EA5E4C" w:rsidRPr="00CC5405" w:rsidRDefault="00690DD3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BACK-S</w:t>
                              </w:r>
                              <w:r w:rsidR="00EA5E4C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(n and %)</w:t>
                              </w:r>
                            </w:p>
                            <w:p w14:paraId="381D514C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62" type="#_x0000_t202" style="position:absolute;left:2950;top:8219;width:216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1D590C23" w14:textId="2CD0612D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EA5E4C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layed BACK-S (n and %)</w:t>
                              </w:r>
                            </w:p>
                            <w:p w14:paraId="7C334A37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63" type="#_x0000_t202" style="position:absolute;left:5185;top:8219;width:181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0CAEC380" w14:textId="347FE1BF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BACK-E (n and %)</w:t>
                              </w:r>
                            </w:p>
                            <w:p w14:paraId="278ECCE9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64" type="#_x0000_t202" style="position:absolute;left:7055;top:8219;width:2137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0526C88F" w14:textId="18DC25E4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elayed BACK-E (n and %)</w:t>
                              </w:r>
                            </w:p>
                            <w:p w14:paraId="3BE8CB60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48" o:spid="_x0000_s1065" style="position:absolute;top:4311;width:51511;height:2953" coordorigin="1080,7997" coordsize="8112,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">
                      <v:shape id="_x0000_s1066" type="#_x0000_t202" style="position:absolute;left:1080;top:7997;width:8112;height:2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" fillcolor="#3a7c22 [2409]" strokecolor="#3a7c22 [2409]" strokeweight="1pt">
                        <v:shadow color="#265317 [1609]" opacity=".5" offset="1pt"/>
                        <v:textbox inset="0,0,0,0">
                          <w:txbxContent>
                            <w:p w14:paraId="7BC8E90E" w14:textId="4D00A667" w:rsidR="00EA5E4C" w:rsidRPr="00EA5E4C" w:rsidRDefault="00EA5E4C" w:rsidP="00EA5E4C">
                              <w:pPr>
                                <w:jc w:val="center"/>
                                <w:rPr>
                                  <w:color w:val="FFFFFF" w:themeColor="background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FOLLOW-UP</w:t>
                              </w:r>
                              <w:r w:rsidR="00CE31B1"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 xml:space="preserve"> (n)</w:t>
                              </w:r>
                            </w:p>
                          </w:txbxContent>
                        </v:textbox>
                      </v:shape>
                      <v:shape id="_x0000_s1067" type="#_x0000_t202" style="position:absolute;left:1080;top:8219;width:181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65A1BFB6" w14:textId="75FCDD42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690DD3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BACK-S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 and %)</w:t>
                              </w:r>
                            </w:p>
                            <w:p w14:paraId="09448C40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68" type="#_x0000_t202" style="position:absolute;left:2950;top:8219;width:216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25C532A4" w14:textId="77777777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EA5E4C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layed BACK-S (n and %)</w:t>
                              </w:r>
                            </w:p>
                            <w:p w14:paraId="19348AAF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69" type="#_x0000_t202" style="position:absolute;left:5185;top:8219;width:181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0FB90B88" w14:textId="77777777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BACK-E (n and %)</w:t>
                              </w:r>
                            </w:p>
                            <w:p w14:paraId="48FC1D79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70" type="#_x0000_t202" style="position:absolute;left:7055;top:8219;width:2137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0B038639" w14:textId="77777777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elayed BACK-E (n and %)</w:t>
                              </w:r>
                            </w:p>
                            <w:p w14:paraId="2140F554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54" o:spid="_x0000_s1071" style="position:absolute;top:8566;width:51511;height:2952" coordorigin="1080,7997" coordsize="8112,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">
                      <v:shape id="_x0000_s1072" type="#_x0000_t202" style="position:absolute;left:1080;top:7997;width:8112;height:2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" fillcolor="#3a7c22 [2409]" strokecolor="#3a7c22 [2409]" strokeweight="1pt">
                        <v:shadow color="#265317 [1609]" opacity=".5" offset="1pt"/>
                        <v:textbox inset="0,0,0,0">
                          <w:txbxContent>
                            <w:p w14:paraId="3CE671D1" w14:textId="1524E3A7" w:rsidR="00EA5E4C" w:rsidRPr="00EA5E4C" w:rsidRDefault="00EA5E4C" w:rsidP="00EA5E4C">
                              <w:pPr>
                                <w:jc w:val="center"/>
                                <w:rPr>
                                  <w:color w:val="FFFFFF" w:themeColor="background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ANALYZED STUDENTS</w:t>
                              </w:r>
                              <w:r w:rsidR="00CE31B1">
                                <w:rPr>
                                  <w:rFonts w:hAnsi="Calibr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 xml:space="preserve"> (n)</w:t>
                              </w:r>
                            </w:p>
                          </w:txbxContent>
                        </v:textbox>
                      </v:shape>
                      <v:shape id="_x0000_s1073" type="#_x0000_t202" style="position:absolute;left:1080;top:8219;width:181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6FA9389D" w14:textId="2D0E0B4A" w:rsidR="00EA5E4C" w:rsidRPr="00CC5405" w:rsidRDefault="00690DD3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BACK-S</w:t>
                              </w:r>
                              <w:r w:rsidR="00EA5E4C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(n and %)</w:t>
                              </w:r>
                            </w:p>
                            <w:p w14:paraId="49EDC922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74" type="#_x0000_t202" style="position:absolute;left:2950;top:8219;width:216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4249FEFC" w14:textId="77777777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EA5E4C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layed BACK-S (n and %)</w:t>
                              </w:r>
                            </w:p>
                            <w:p w14:paraId="2BC7D706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75" type="#_x0000_t202" style="position:absolute;left:5185;top:8219;width:1810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2C90D3FA" w14:textId="77777777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BACK-E (n and %)</w:t>
                              </w:r>
                            </w:p>
                            <w:p w14:paraId="4B20ECA5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_x0000_s1076" type="#_x0000_t202" style="position:absolute;left:7055;top:8219;width:2137;height:2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" fillcolor="white [3201]" strokecolor="#8dd873 [1945]" strokeweight="1pt">
                        <v:fill color2="#b3e5a1 [1305]" focus="100%" type="gradient"/>
                        <v:shadow color="#265317 [1609]" opacity=".5" offset="1pt"/>
                        <v:textbox inset="0,0,0,0">
                          <w:txbxContent>
                            <w:p w14:paraId="49235314" w14:textId="77777777" w:rsidR="00EA5E4C" w:rsidRPr="00CC5405" w:rsidRDefault="00EA5E4C" w:rsidP="00EA5E4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Delayed BACK-E (n and %)</w:t>
                              </w:r>
                            </w:p>
                            <w:p w14:paraId="6B36F7A3" w14:textId="77777777" w:rsidR="00EA5E4C" w:rsidRPr="000905E8" w:rsidRDefault="00EA5E4C" w:rsidP="00EA5E4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68" o:spid="_x0000_s1077" style="position:absolute;left:5873;top:2978;width:38354;height:1333" coordorigin="2010,8570" coordsize="6040,2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">
                      <v:shape id="AutoShape 64" o:spid="_x0000_s1078" type="#_x0000_t32" style="position:absolute;left:2010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" strokecolor="#4ea72e [3209]">
                        <v:stroke endarrow="block"/>
                      </v:shape>
                      <v:shape id="AutoShape 65" o:spid="_x0000_s1079" type="#_x0000_t32" style="position:absolute;left:4050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" strokecolor="#4ea72e [3209]">
                        <v:stroke endarrow="block"/>
                      </v:shape>
                      <v:shape id="AutoShape 66" o:spid="_x0000_s1080" type="#_x0000_t32" style="position:absolute;left:6097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" strokecolor="#4ea72e [3209]">
                        <v:stroke endarrow="block"/>
                      </v:shape>
                      <v:shape id="AutoShape 67" o:spid="_x0000_s1081" type="#_x0000_t32" style="position:absolute;left:8050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" strokecolor="#4ea72e [3209]">
                        <v:stroke endarrow="block"/>
                      </v:shape>
                    </v:group>
                    <v:group id="Group 69" o:spid="_x0000_s1082" style="position:absolute;left:5873;top:7232;width:38354;height:1334" coordorigin="2010,8570" coordsize="6040,2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">
                      <v:shape id="AutoShape 70" o:spid="_x0000_s1083" type="#_x0000_t32" style="position:absolute;left:2010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" strokecolor="#4ea72e [3209]">
                        <v:stroke endarrow="block"/>
                      </v:shape>
                      <v:shape id="AutoShape 71" o:spid="_x0000_s1084" type="#_x0000_t32" style="position:absolute;left:4050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" strokecolor="#4ea72e [3209]">
                        <v:stroke endarrow="block"/>
                      </v:shape>
                      <v:shape id="AutoShape 72" o:spid="_x0000_s1085" type="#_x0000_t32" style="position:absolute;left:6097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" strokecolor="#4ea72e [3209]">
                        <v:stroke endarrow="block"/>
                      </v:shape>
                      <v:shape id="AutoShape 73" o:spid="_x0000_s1086" type="#_x0000_t32" style="position:absolute;left:8050;top:8570;width:0;height: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" strokecolor="#4ea72e [3209]">
                        <v:stroke endarrow="block"/>
                      </v:shape>
                    </v:group>
                    <v:shape id="_x0000_s1087" type="#_x0000_t202" style="position:absolute;top:15436;width:25590;height:43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" fillcolor="white [3201]" strokecolor="#8dd873 [1945]" strokeweight="1pt">
                      <v:fill color2="#b3e5a1 [1305]" focus="100%" type="gradient"/>
                      <v:shadow color="#265317 [1609]" opacity=".5" offset="1pt"/>
                      <v:textbox inset="0,0,0,0">
                        <w:txbxContent>
                          <w:p w14:paraId="7D29E096" w14:textId="77777777" w:rsidR="0032353D" w:rsidRDefault="0032353D" w:rsidP="0032353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hools where BACK was continued/modified after 2 years of implementation support</w:t>
                            </w:r>
                          </w:p>
                          <w:p w14:paraId="4A99DD8B" w14:textId="77777777" w:rsidR="0032353D" w:rsidRDefault="0032353D" w:rsidP="0032353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, % and reasons)</w:t>
                            </w:r>
                          </w:p>
                          <w:p w14:paraId="21007D56" w14:textId="77777777" w:rsidR="0032353D" w:rsidRPr="000905E8" w:rsidRDefault="0032353D" w:rsidP="0032353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088" type="#_x0000_t202" style="position:absolute;left:26066;top:15436;width:25445;height:43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" fillcolor="white [3201]" strokecolor="#f1a983 [1941]" strokeweight="1pt">
                      <v:fill color2="#f6c5ac [1301]" focus="100%" type="gradient"/>
                      <v:shadow color="#7f340d [1605]" opacity=".5" offset="1pt"/>
                      <v:textbox inset="0,0,0,0">
                        <w:txbxContent>
                          <w:p w14:paraId="23AEE269" w14:textId="77777777" w:rsidR="0032353D" w:rsidRDefault="0032353D" w:rsidP="0032353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hools where BACK was discontinued</w:t>
                            </w:r>
                          </w:p>
                          <w:p w14:paraId="0730A93E" w14:textId="77777777" w:rsidR="0032353D" w:rsidRDefault="0032353D" w:rsidP="0032353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, % and reasons)</w:t>
                            </w:r>
                          </w:p>
                          <w:p w14:paraId="128A1B45" w14:textId="77777777" w:rsidR="0032353D" w:rsidRPr="000905E8" w:rsidRDefault="0032353D" w:rsidP="0032353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AutoShape 76" o:spid="_x0000_s1089" type="#_x0000_t32" style="position:absolute;left:5873;top:11550;width:0;height:3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" strokecolor="#4ea72e [3209]">
                      <v:stroke endarrow="block"/>
                    </v:shape>
                    <v:shape id="AutoShape 77" o:spid="_x0000_s1090" type="#_x0000_t32" style="position:absolute;left:17322;top:11550;width:0;height:3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" strokecolor="#4ea72e [3209]">
                      <v:stroke endarrow="block"/>
                    </v:shape>
                    <v:shape id="AutoShape 78" o:spid="_x0000_s1091" type="#_x0000_t32" style="position:absolute;left:21964;top:11550;width:10871;height:391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" strokecolor="#4ea72e [3209]">
                      <v:stroke endarrow="block"/>
                    </v:shape>
                    <v:shape id="AutoShape 79" o:spid="_x0000_s1092" type="#_x0000_t32" style="position:absolute;left:24638;top:11550;width:16935;height:391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" strokecolor="#4ea72e [3209]">
                      <v:stroke endarrow="block"/>
                    </v:shape>
                    <v:shape id="AutoShape 80" o:spid="_x0000_s1093" type="#_x0000_t32" style="position:absolute;left:5905;top:11550;width:21438;height:3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" strokecolor="#e97132 [3205]">
                      <v:stroke dashstyle="dash" endarrow="block"/>
                    </v:shape>
                    <v:shape id="AutoShape 81" o:spid="_x0000_s1094" type="#_x0000_t32" style="position:absolute;left:17354;top:11550;width:12878;height:3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" strokecolor="#e97132 [3205]">
                      <v:stroke dashstyle="dash" endarrow="block"/>
                    </v:shape>
                    <v:shape id="AutoShape 82" o:spid="_x0000_s1095" type="#_x0000_t32" style="position:absolute;left:32835;top:11550;width:0;height:3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" strokecolor="#e97132 [3205]">
                      <v:stroke dashstyle="dash" endarrow="block"/>
                    </v:shape>
                    <v:shape id="AutoShape 83" o:spid="_x0000_s1096" type="#_x0000_t32" style="position:absolute;left:41605;top:11550;width:0;height:3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" strokecolor="#e97132 [3205]">
                      <v:stroke dashstyle="dash" endarrow="block"/>
                    </v:shape>
                  </v:group>
                </v:group>
                <v:rect id="Rectangle 2" o:spid="_x0000_s1097" style="position:absolute;left:51511;top:4190;width:18021;height:239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" fillcolor="white [3201]" strokecolor="#e8e8e8 [3214]" strokeweight="1pt">
                  <v:path arrowok="t"/>
                  <v:textbox>
                    <w:txbxContent>
                      <w:p w14:paraId="2E0D6AFC" w14:textId="77777777" w:rsidR="00AA625D" w:rsidRPr="000905E8" w:rsidRDefault="00AA625D" w:rsidP="00D26AB7">
                        <w:pPr>
                          <w:spacing w:after="120" w:line="240" w:lineRule="auto"/>
                          <w:jc w:val="center"/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Adoption </w:t>
                        </w:r>
                        <w:r w:rsidRPr="000905E8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Representativeness</w:t>
                        </w:r>
                      </w:p>
                      <w:p w14:paraId="360C2563" w14:textId="77777777" w:rsidR="00D26AB7" w:rsidRDefault="00AA625D" w:rsidP="00D26AB7">
                        <w:pPr>
                          <w:spacing w:after="0" w:line="240" w:lineRule="auto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Setting level:  </w:t>
                        </w:r>
                      </w:p>
                      <w:p w14:paraId="53CE12A6" w14:textId="793309CE" w:rsidR="00AA625D" w:rsidRDefault="00AA625D" w:rsidP="00D26AB7">
                        <w:pPr>
                          <w:spacing w:after="0" w:line="240" w:lineRule="auto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School characteristics of </w:t>
                        </w:r>
                        <w:proofErr w:type="gramStart"/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>adopters</w:t>
                        </w:r>
                        <w:proofErr w:type="gramEnd"/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vs non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-</w:t>
                        </w:r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adopters  </w:t>
                        </w:r>
                      </w:p>
                      <w:p w14:paraId="23AE40A0" w14:textId="77777777" w:rsidR="00AA625D" w:rsidRDefault="00AA625D" w:rsidP="00D26AB7">
                        <w:pPr>
                          <w:spacing w:after="0" w:line="240" w:lineRule="auto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</w:p>
                      <w:p w14:paraId="6EF1F730" w14:textId="77777777" w:rsidR="00AA625D" w:rsidRPr="000905E8" w:rsidRDefault="00AA625D" w:rsidP="00D26AB7">
                        <w:pPr>
                          <w:spacing w:after="0" w:line="240" w:lineRule="auto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</w:p>
                      <w:p w14:paraId="12648CA2" w14:textId="77777777" w:rsidR="00D26AB7" w:rsidRDefault="00AA625D" w:rsidP="00D26AB7">
                        <w:pPr>
                          <w:spacing w:after="0" w:line="240" w:lineRule="auto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Staff level:  </w:t>
                        </w:r>
                      </w:p>
                      <w:p w14:paraId="53A4EE10" w14:textId="0B03230E" w:rsidR="00AA625D" w:rsidRPr="000905E8" w:rsidRDefault="00AA625D" w:rsidP="00D26AB7">
                        <w:pPr>
                          <w:spacing w:after="0" w:line="240" w:lineRule="auto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Characteristics of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school nurse </w:t>
                        </w:r>
                        <w:proofErr w:type="gramStart"/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>adopters</w:t>
                        </w:r>
                        <w:proofErr w:type="gramEnd"/>
                        <w:r w:rsidRPr="000905E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vs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non-adopters</w:t>
                        </w:r>
                      </w:p>
                    </w:txbxContent>
                  </v:textbox>
                </v:rect>
                <v:rect id="Rectangle 1" o:spid="_x0000_s1098" style="position:absolute;left:52374;top:32931;width:17590;height:65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" fillcolor="white [3212]" strokecolor="#e8e8e8 [3214]" strokeweight="1pt">
                  <v:textbox inset="0,0,0,0">
                    <w:txbxContent>
                      <w:p w14:paraId="4EFA8BA0" w14:textId="77777777" w:rsidR="00AA625D" w:rsidRPr="00782ED5" w:rsidRDefault="00AA625D" w:rsidP="00D26AB7">
                        <w:pPr>
                          <w:spacing w:after="0" w:line="216" w:lineRule="auto"/>
                          <w:jc w:val="center"/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Reach </w:t>
                        </w:r>
                        <w:r w:rsidRPr="00782ED5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Representativeness</w:t>
                        </w:r>
                      </w:p>
                      <w:p w14:paraId="7CCB5D4D" w14:textId="77777777" w:rsidR="00AA625D" w:rsidRPr="00782ED5" w:rsidRDefault="00AA625D" w:rsidP="00D26AB7">
                        <w:pPr>
                          <w:spacing w:after="0" w:line="216" w:lineRule="auto"/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Differences between demographics</w:t>
                        </w:r>
                        <w:r w:rsidRPr="00782ED5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of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students</w:t>
                        </w:r>
                        <w:r w:rsidRPr="00782ED5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nrolled compared to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eligible schools, and</w:t>
                        </w:r>
                        <w:r w:rsidRPr="00782ED5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between conditions</w:t>
                        </w:r>
                      </w:p>
                    </w:txbxContent>
                  </v:textbox>
                </v:rect>
                <v:rect id="Rectangle 1" o:spid="_x0000_s1099" style="position:absolute;left:52374;top:40195;width:17590;height:42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" fillcolor="white [3212]" strokecolor="#e8e8e8 [3214]" strokeweight="1pt">
                  <v:textbox inset="0,0,0,0">
                    <w:txbxContent>
                      <w:p w14:paraId="70C46785" w14:textId="55AD895A" w:rsidR="00AA625D" w:rsidRPr="00AA625D" w:rsidRDefault="00AA625D" w:rsidP="00D26AB7">
                        <w:pPr>
                          <w:spacing w:after="0" w:line="216" w:lineRule="auto"/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 w:rsidRPr="00AA625D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easons any students were eligible but not consented or enrolled (n=</w:t>
                        </w:r>
                        <w:proofErr w:type="gramStart"/>
                        <w:r w:rsidRPr="00AA625D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);</w:t>
                        </w:r>
                        <w:proofErr w:type="gramEnd"/>
                        <w:r w:rsidRPr="00AA625D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any differences by study arm</w:t>
                        </w:r>
                      </w:p>
                    </w:txbxContent>
                  </v:textbox>
                </v:rect>
                <v:rect id="Rectangle 1" o:spid="_x0000_s1100" style="position:absolute;left:52374;top:45059;width:17590;height:38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" fillcolor="white [3212]" strokecolor="#e8e8e8 [3214]" strokeweight="1pt">
                  <v:textbox inset="0,0,0,0">
                    <w:txbxContent>
                      <w:p w14:paraId="0140F047" w14:textId="424F38D7" w:rsidR="00D26AB7" w:rsidRPr="00AA625D" w:rsidRDefault="00D26AB7" w:rsidP="004255B0">
                        <w:pPr>
                          <w:spacing w:after="0" w:line="216" w:lineRule="auto"/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 w:rsidRPr="00AA625D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easons any students did not have data available to analyze (</w:t>
                        </w:r>
                        <w:r w:rsidR="004255B0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l</w:t>
                        </w:r>
                        <w:r w:rsidRPr="00AA625D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ost to follow-up: n=)</w:t>
                        </w:r>
                      </w:p>
                    </w:txbxContent>
                  </v:textbox>
                </v:rect>
                <v:rect id="Rectangle 1" o:spid="_x0000_s1101" style="position:absolute;left:52374;top:49345;width:17590;height:28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" fillcolor="white [3212]" strokecolor="#e8e8e8 [3214]" strokeweight="1pt">
                  <v:textbox inset="0,0,0,0">
                    <w:txbxContent>
                      <w:p w14:paraId="3C7EF67D" w14:textId="5ABC63F2" w:rsidR="00D26AB7" w:rsidRPr="00AA625D" w:rsidRDefault="00D26AB7" w:rsidP="00D26AB7">
                        <w:pPr>
                          <w:spacing w:after="0" w:line="216" w:lineRule="auto"/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 w:rsidRPr="00D26AB7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easons any students were not included in the analysis (n=)</w:t>
                        </w:r>
                      </w:p>
                    </w:txbxContent>
                  </v:textbox>
                </v:rect>
                <v:rect id="Rectangle 1" o:spid="_x0000_s1102" style="position:absolute;left:52374;top:56216;width:17590;height:43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" fillcolor="white [3212]" strokecolor="#e8e8e8 [3214]" strokeweight="1pt">
                  <v:textbox inset="0,0,0,0">
                    <w:txbxContent>
                      <w:p w14:paraId="58C0C5D4" w14:textId="3575A80B" w:rsidR="00D26AB7" w:rsidRPr="00AA625D" w:rsidRDefault="00D26AB7" w:rsidP="00D26AB7">
                        <w:pPr>
                          <w:spacing w:after="0" w:line="216" w:lineRule="auto"/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 w:rsidRPr="00D26AB7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Characteristics of schools who continue vs </w:t>
                        </w:r>
                        <w:proofErr w:type="gramStart"/>
                        <w:r w:rsidRPr="00D26AB7"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not continue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  <w:r w:rsidR="00514E8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78A596A8" wp14:editId="06606D70">
                <wp:simplePos x="0" y="0"/>
                <wp:positionH relativeFrom="margin">
                  <wp:align>center</wp:align>
                </wp:positionH>
                <wp:positionV relativeFrom="paragraph">
                  <wp:posOffset>98425</wp:posOffset>
                </wp:positionV>
                <wp:extent cx="7602855" cy="3095625"/>
                <wp:effectExtent l="0" t="0" r="0" b="9525"/>
                <wp:wrapNone/>
                <wp:docPr id="36617370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02855" cy="309562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C1D7123" id="Rectangle 8" o:spid="_x0000_s1026" style="position:absolute;margin-left:0;margin-top:7.75pt;width:598.65pt;height:243.75pt;z-index:-2515793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" fillcolor="#f2f2f2" stroked="f" strokeweight="1pt">
                <w10:wrap anchorx="margin"/>
              </v:rect>
            </w:pict>
          </mc:Fallback>
        </mc:AlternateContent>
      </w:r>
    </w:p>
    <w:p w14:paraId="3511974B" w14:textId="62D864B3" w:rsidR="00FF5E4D" w:rsidRDefault="00B35CAB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29C0391" wp14:editId="1A99FF12">
                <wp:simplePos x="0" y="0"/>
                <wp:positionH relativeFrom="column">
                  <wp:posOffset>1238885</wp:posOffset>
                </wp:positionH>
                <wp:positionV relativeFrom="paragraph">
                  <wp:posOffset>76200</wp:posOffset>
                </wp:positionV>
                <wp:extent cx="0" cy="155448"/>
                <wp:effectExtent l="63500" t="0" r="38100" b="35560"/>
                <wp:wrapNone/>
                <wp:docPr id="16685103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A6536" id="Straight Arrow Connector 1" o:spid="_x0000_s1026" type="#_x0000_t32" style="position:absolute;margin-left:97.55pt;margin-top:6pt;width:0;height:12.25pt;z-index:251811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" strokecolor="#4ea72e [3209]">
                <v:stroke endarrow="block" joinstyle="miter"/>
              </v:shape>
            </w:pict>
          </mc:Fallback>
        </mc:AlternateContent>
      </w:r>
    </w:p>
    <w:p w14:paraId="543AA20C" w14:textId="742D6BA2" w:rsidR="00FF5E4D" w:rsidRDefault="00252FB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78C1AC4" wp14:editId="5EEFDB8C">
                <wp:simplePos x="0" y="0"/>
                <wp:positionH relativeFrom="column">
                  <wp:posOffset>1238250</wp:posOffset>
                </wp:positionH>
                <wp:positionV relativeFrom="paragraph">
                  <wp:posOffset>136525</wp:posOffset>
                </wp:positionV>
                <wp:extent cx="0" cy="155448"/>
                <wp:effectExtent l="63500" t="0" r="38100" b="35560"/>
                <wp:wrapNone/>
                <wp:docPr id="185254016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BF29E" id="Straight Arrow Connector 3" o:spid="_x0000_s1026" type="#_x0000_t32" style="position:absolute;margin-left:97.5pt;margin-top:10.75pt;width:0;height:12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" strokecolor="#4ea72e">
                <v:stroke endarrow="block" joinstyle="miter"/>
              </v:shape>
            </w:pict>
          </mc:Fallback>
        </mc:AlternateContent>
      </w:r>
    </w:p>
    <w:p w14:paraId="6523FC68" w14:textId="59929318" w:rsidR="00FF5E4D" w:rsidRDefault="00C630E2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832D890" wp14:editId="307F2C7C">
                <wp:simplePos x="0" y="0"/>
                <wp:positionH relativeFrom="column">
                  <wp:posOffset>2500630</wp:posOffset>
                </wp:positionH>
                <wp:positionV relativeFrom="paragraph">
                  <wp:posOffset>168910</wp:posOffset>
                </wp:positionV>
                <wp:extent cx="2749550" cy="697865"/>
                <wp:effectExtent l="0" t="0" r="19050" b="13335"/>
                <wp:wrapNone/>
                <wp:docPr id="1682167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0" cy="69786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2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D55E4EE" w14:textId="77777777" w:rsidR="000422BF" w:rsidRDefault="002E0C5E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chools could </w:t>
                            </w:r>
                            <w:r w:rsidR="00951A82">
                              <w:rPr>
                                <w:sz w:val="18"/>
                                <w:szCs w:val="18"/>
                              </w:rPr>
                              <w:t>not meet participation requirements</w:t>
                            </w:r>
                          </w:p>
                          <w:p w14:paraId="7EC99967" w14:textId="2BEA4ADD" w:rsidR="006A7858" w:rsidRPr="000422BF" w:rsidRDefault="000422BF" w:rsidP="000422B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(e.g., lacked </w:t>
                            </w:r>
                            <w:r w:rsidR="00A60456" w:rsidRPr="00A60456">
                              <w:rPr>
                                <w:sz w:val="18"/>
                                <w:szCs w:val="18"/>
                              </w:rPr>
                              <w:t>infrastructure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 for Asthma Navigator to access school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6A7858" w:rsidRPr="000905E8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="006A7858" w:rsidRPr="000422BF">
                              <w:rPr>
                                <w:sz w:val="18"/>
                                <w:szCs w:val="18"/>
                              </w:rPr>
                              <w:t xml:space="preserve"> (n, %</w:t>
                            </w:r>
                            <w:r w:rsidR="00A60456">
                              <w:rPr>
                                <w:sz w:val="18"/>
                                <w:szCs w:val="18"/>
                              </w:rPr>
                              <w:t xml:space="preserve"> reasons</w:t>
                            </w:r>
                            <w:r w:rsidR="006A7858" w:rsidRPr="000422B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3039E09" w14:textId="77777777" w:rsidR="006A7858" w:rsidRDefault="006A7858" w:rsidP="006A785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  <w:p w14:paraId="6EA974BA" w14:textId="77777777" w:rsidR="00FF5E4D" w:rsidRPr="000905E8" w:rsidRDefault="00FF5E4D" w:rsidP="00FF5E4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2D890" id="_x0000_s1103" type="#_x0000_t202" style="position:absolute;margin-left:196.9pt;margin-top:13.3pt;width:216.5pt;height:54.9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" fillcolor="white [3201]" strokecolor="#f1a983 [1941]" strokeweight="1pt">
                <v:fill color2="#f6c5ac [1301]" focus="100%" type="gradient"/>
                <v:shadow color="#7f340d [1605]" opacity=".5" offset="1pt"/>
                <v:textbox inset="0,0,0,0">
                  <w:txbxContent>
                    <w:p w14:paraId="6D55E4EE" w14:textId="77777777" w:rsidR="000422BF" w:rsidRDefault="002E0C5E" w:rsidP="006A7858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Schools could </w:t>
                      </w:r>
                      <w:r w:rsidR="00951A82">
                        <w:rPr>
                          <w:sz w:val="18"/>
                          <w:szCs w:val="18"/>
                        </w:rPr>
                        <w:t>not meet participation requirements</w:t>
                      </w:r>
                    </w:p>
                    <w:p w14:paraId="7EC99967" w14:textId="2BEA4ADD" w:rsidR="006A7858" w:rsidRPr="000422BF" w:rsidRDefault="000422BF" w:rsidP="000422BF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(e.g., lacked </w:t>
                      </w:r>
                      <w:r w:rsidR="00A60456" w:rsidRPr="00A60456">
                        <w:rPr>
                          <w:sz w:val="18"/>
                          <w:szCs w:val="18"/>
                        </w:rPr>
                        <w:t>infrastructure</w:t>
                      </w:r>
                      <w:r w:rsidRPr="000905E8">
                        <w:rPr>
                          <w:sz w:val="18"/>
                          <w:szCs w:val="18"/>
                        </w:rPr>
                        <w:t xml:space="preserve"> for Asthma Navigator to access school 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="006A7858" w:rsidRPr="000905E8">
                        <w:rPr>
                          <w:sz w:val="18"/>
                          <w:szCs w:val="18"/>
                        </w:rPr>
                        <w:t>:</w:t>
                      </w:r>
                      <w:r w:rsidR="006A7858" w:rsidRPr="000422BF">
                        <w:rPr>
                          <w:sz w:val="18"/>
                          <w:szCs w:val="18"/>
                        </w:rPr>
                        <w:t xml:space="preserve"> (n, %</w:t>
                      </w:r>
                      <w:r w:rsidR="00A60456">
                        <w:rPr>
                          <w:sz w:val="18"/>
                          <w:szCs w:val="18"/>
                        </w:rPr>
                        <w:t xml:space="preserve"> reasons</w:t>
                      </w:r>
                      <w:r w:rsidR="006A7858" w:rsidRPr="000422BF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33039E09" w14:textId="77777777" w:rsidR="006A7858" w:rsidRDefault="006A7858" w:rsidP="006A7858">
                      <w:pPr>
                        <w:spacing w:after="0" w:line="240" w:lineRule="auto"/>
                        <w:jc w:val="center"/>
                      </w:pPr>
                      <w:r>
                        <w:t xml:space="preserve">  </w:t>
                      </w:r>
                    </w:p>
                    <w:p w14:paraId="6EA974BA" w14:textId="77777777" w:rsidR="00FF5E4D" w:rsidRPr="000905E8" w:rsidRDefault="00FF5E4D" w:rsidP="00FF5E4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42420"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D8D401C" wp14:editId="6721DE20">
                <wp:simplePos x="0" y="0"/>
                <wp:positionH relativeFrom="column">
                  <wp:posOffset>1247775</wp:posOffset>
                </wp:positionH>
                <wp:positionV relativeFrom="paragraph">
                  <wp:posOffset>223520</wp:posOffset>
                </wp:positionV>
                <wp:extent cx="0" cy="155448"/>
                <wp:effectExtent l="63500" t="0" r="38100" b="35560"/>
                <wp:wrapNone/>
                <wp:docPr id="118447732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6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D11E8" id="AutoShape 65" o:spid="_x0000_s1026" type="#_x0000_t32" style="position:absolute;margin-left:98.25pt;margin-top:17.6pt;width:0;height:12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" strokecolor="#4ea72e [3209]">
                <v:stroke endarrow="block"/>
              </v:shape>
            </w:pict>
          </mc:Fallback>
        </mc:AlternateContent>
      </w:r>
      <w:r w:rsidR="00B73AE2" w:rsidRPr="00B945E7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139B2103" wp14:editId="6A61A6D7">
                <wp:simplePos x="0" y="0"/>
                <wp:positionH relativeFrom="column">
                  <wp:posOffset>-240029</wp:posOffset>
                </wp:positionH>
                <wp:positionV relativeFrom="paragraph">
                  <wp:posOffset>265509</wp:posOffset>
                </wp:positionV>
                <wp:extent cx="116078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0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E05F4" w14:textId="72856536" w:rsidR="00B945E7" w:rsidRPr="00B945E7" w:rsidRDefault="00B945E7" w:rsidP="00151FEE">
                            <w:pPr>
                              <w:rPr>
                                <w:b/>
                                <w:bCs/>
                                <w:color w:val="808080" w:themeColor="background1" w:themeShade="80"/>
                              </w:rPr>
                            </w:pPr>
                            <w:r w:rsidRPr="00B945E7">
                              <w:rPr>
                                <w:b/>
                                <w:bCs/>
                                <w:color w:val="808080" w:themeColor="background1" w:themeShade="80"/>
                              </w:rPr>
                              <w:t>ADOP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B2103" id="_x0000_s1104" type="#_x0000_t202" style="position:absolute;margin-left:-18.9pt;margin-top:20.9pt;width:91.4pt;height:110.6pt;rotation:-90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" filled="f" stroked="f">
                <v:textbox style="mso-fit-shape-to-text:t">
                  <w:txbxContent>
                    <w:p w14:paraId="12DE05F4" w14:textId="72856536" w:rsidR="00B945E7" w:rsidRPr="00B945E7" w:rsidRDefault="00B945E7" w:rsidP="00151FEE">
                      <w:pPr>
                        <w:rPr>
                          <w:b/>
                          <w:bCs/>
                          <w:color w:val="808080" w:themeColor="background1" w:themeShade="80"/>
                        </w:rPr>
                      </w:pPr>
                      <w:r w:rsidRPr="00B945E7">
                        <w:rPr>
                          <w:b/>
                          <w:bCs/>
                          <w:color w:val="808080" w:themeColor="background1" w:themeShade="80"/>
                        </w:rPr>
                        <w:t>ADOP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C148ADD" w14:textId="04F7E328" w:rsidR="00FF5E4D" w:rsidRDefault="00842420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66920FA" wp14:editId="7FEBC755">
                <wp:simplePos x="0" y="0"/>
                <wp:positionH relativeFrom="column">
                  <wp:posOffset>1247775</wp:posOffset>
                </wp:positionH>
                <wp:positionV relativeFrom="paragraph">
                  <wp:posOffset>298450</wp:posOffset>
                </wp:positionV>
                <wp:extent cx="0" cy="155448"/>
                <wp:effectExtent l="63500" t="0" r="38100" b="35560"/>
                <wp:wrapNone/>
                <wp:docPr id="79464501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7F744" id="Straight Arrow Connector 3" o:spid="_x0000_s1026" type="#_x0000_t32" style="position:absolute;margin-left:98.25pt;margin-top:23.5pt;width:0;height:12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" strokecolor="#4ea72e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4944821" wp14:editId="0F4EBC0B">
                <wp:simplePos x="0" y="0"/>
                <wp:positionH relativeFrom="margin">
                  <wp:posOffset>186055</wp:posOffset>
                </wp:positionH>
                <wp:positionV relativeFrom="paragraph">
                  <wp:posOffset>84759</wp:posOffset>
                </wp:positionV>
                <wp:extent cx="2103120" cy="210312"/>
                <wp:effectExtent l="0" t="0" r="17780" b="18415"/>
                <wp:wrapNone/>
                <wp:docPr id="3581380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210312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C1F59FD" w14:textId="057C170C" w:rsidR="00E33C76" w:rsidRPr="000905E8" w:rsidRDefault="00E33C76" w:rsidP="00E33C7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School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#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gree</w:t>
                            </w:r>
                            <w:r w:rsidR="003411F5">
                              <w:rPr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o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 participa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 (n)</w:t>
                            </w:r>
                          </w:p>
                          <w:p w14:paraId="09CC2198" w14:textId="77777777" w:rsidR="00E33C76" w:rsidRDefault="00E33C76" w:rsidP="00E33C76">
                            <w:pPr>
                              <w:spacing w:line="240" w:lineRule="auto"/>
                              <w:jc w:val="center"/>
                            </w:pPr>
                          </w:p>
                          <w:p w14:paraId="7731803C" w14:textId="77777777" w:rsidR="00E33C76" w:rsidRPr="000905E8" w:rsidRDefault="00E33C76" w:rsidP="00E33C7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chools) Eligible 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>(n=)</w:t>
                            </w:r>
                          </w:p>
                          <w:p w14:paraId="41116A98" w14:textId="77777777" w:rsidR="00E33C76" w:rsidRDefault="00E33C76" w:rsidP="00E33C76">
                            <w:pPr>
                              <w:spacing w:line="240" w:lineRule="auto"/>
                              <w:jc w:val="center"/>
                            </w:pPr>
                          </w:p>
                          <w:p w14:paraId="5433192B" w14:textId="77777777" w:rsidR="00E33C76" w:rsidRPr="000905E8" w:rsidRDefault="00E33C76" w:rsidP="00E33C7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44821" id="_x0000_s1105" type="#_x0000_t202" style="position:absolute;margin-left:14.65pt;margin-top:6.65pt;width:165.6pt;height:16.55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" fillcolor="white [3201]" strokecolor="#8dd873 [1945]" strokeweight="1pt">
                <v:fill color2="#b3e5a1 [1305]" focus="100%" type="gradient"/>
                <v:shadow color="#265317 [1609]" opacity=".5" offset="1pt"/>
                <v:textbox inset="0,0,0,0">
                  <w:txbxContent>
                    <w:p w14:paraId="6C1F59FD" w14:textId="057C170C" w:rsidR="00E33C76" w:rsidRPr="000905E8" w:rsidRDefault="00E33C76" w:rsidP="00E33C7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0905E8">
                        <w:rPr>
                          <w:sz w:val="18"/>
                          <w:szCs w:val="18"/>
                        </w:rPr>
                        <w:t>School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#</w:t>
                      </w:r>
                      <w:r w:rsidRPr="000905E8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agree</w:t>
                      </w:r>
                      <w:r w:rsidR="003411F5">
                        <w:rPr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sz w:val="18"/>
                          <w:szCs w:val="18"/>
                        </w:rPr>
                        <w:t xml:space="preserve"> to</w:t>
                      </w:r>
                      <w:r w:rsidRPr="000905E8">
                        <w:rPr>
                          <w:sz w:val="18"/>
                          <w:szCs w:val="18"/>
                        </w:rPr>
                        <w:t xml:space="preserve"> participat</w:t>
                      </w:r>
                      <w:r>
                        <w:rPr>
                          <w:sz w:val="18"/>
                          <w:szCs w:val="18"/>
                        </w:rPr>
                        <w:t>e (n)</w:t>
                      </w:r>
                    </w:p>
                    <w:p w14:paraId="09CC2198" w14:textId="77777777" w:rsidR="00E33C76" w:rsidRDefault="00E33C76" w:rsidP="00E33C76">
                      <w:pPr>
                        <w:spacing w:line="240" w:lineRule="auto"/>
                        <w:jc w:val="center"/>
                      </w:pPr>
                    </w:p>
                    <w:p w14:paraId="7731803C" w14:textId="77777777" w:rsidR="00E33C76" w:rsidRPr="000905E8" w:rsidRDefault="00E33C76" w:rsidP="00E33C7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schools) Eligible </w:t>
                      </w:r>
                      <w:r w:rsidRPr="000905E8">
                        <w:rPr>
                          <w:sz w:val="18"/>
                          <w:szCs w:val="18"/>
                        </w:rPr>
                        <w:t>(n=)</w:t>
                      </w:r>
                    </w:p>
                    <w:p w14:paraId="41116A98" w14:textId="77777777" w:rsidR="00E33C76" w:rsidRDefault="00E33C76" w:rsidP="00E33C76">
                      <w:pPr>
                        <w:spacing w:line="240" w:lineRule="auto"/>
                        <w:jc w:val="center"/>
                      </w:pPr>
                    </w:p>
                    <w:p w14:paraId="5433192B" w14:textId="77777777" w:rsidR="00E33C76" w:rsidRPr="000905E8" w:rsidRDefault="00E33C76" w:rsidP="00E33C7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8D0249" w14:textId="34D23944" w:rsidR="00FF5E4D" w:rsidRDefault="00842420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E75B5AE" wp14:editId="26128669">
                <wp:simplePos x="0" y="0"/>
                <wp:positionH relativeFrom="column">
                  <wp:posOffset>1253490</wp:posOffset>
                </wp:positionH>
                <wp:positionV relativeFrom="paragraph">
                  <wp:posOffset>41606</wp:posOffset>
                </wp:positionV>
                <wp:extent cx="1246809" cy="516255"/>
                <wp:effectExtent l="0" t="0" r="36195" b="67945"/>
                <wp:wrapNone/>
                <wp:docPr id="244698876" name="Connector: Elb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6809" cy="516255"/>
                        </a:xfrm>
                        <a:prstGeom prst="bentConnector3">
                          <a:avLst>
                            <a:gd name="adj1" fmla="val 89902"/>
                          </a:avLst>
                        </a:prstGeom>
                        <a:ln w="9525"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3A665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" o:spid="_x0000_s1026" type="#_x0000_t34" style="position:absolute;margin-left:98.7pt;margin-top:3.3pt;width:98.15pt;height:40.6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" adj="19419" strokecolor="#e97132 [3205]">
                <v:stroke dashstyle="dash" endarrow="block"/>
              </v:shape>
            </w:pict>
          </mc:Fallback>
        </mc:AlternateContent>
      </w:r>
    </w:p>
    <w:p w14:paraId="6700DEC2" w14:textId="515C5B6B" w:rsidR="00FF5E4D" w:rsidRDefault="00514E8E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832D890" wp14:editId="220753B0">
                <wp:simplePos x="0" y="0"/>
                <wp:positionH relativeFrom="column">
                  <wp:posOffset>2504440</wp:posOffset>
                </wp:positionH>
                <wp:positionV relativeFrom="paragraph">
                  <wp:posOffset>43484</wp:posOffset>
                </wp:positionV>
                <wp:extent cx="2759075" cy="310515"/>
                <wp:effectExtent l="0" t="0" r="9525" b="6985"/>
                <wp:wrapNone/>
                <wp:docPr id="18109106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9075" cy="31051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2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209F426" w14:textId="77777777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>Staff Level: School nurs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that 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decline </w:t>
                            </w:r>
                          </w:p>
                          <w:p w14:paraId="02E85749" w14:textId="2EE215A0" w:rsidR="006A7858" w:rsidRPr="000905E8" w:rsidRDefault="006A7858" w:rsidP="006A785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905E8">
                              <w:rPr>
                                <w:sz w:val="18"/>
                                <w:szCs w:val="18"/>
                              </w:rPr>
                              <w:t xml:space="preserve">(n, </w:t>
                            </w:r>
                            <w:r w:rsidRPr="00842420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%</w:t>
                            </w:r>
                            <w:r w:rsidR="00A8718B" w:rsidRPr="00842420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842420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905E8">
                              <w:rPr>
                                <w:sz w:val="18"/>
                                <w:szCs w:val="18"/>
                              </w:rPr>
                              <w:t>reasons)</w:t>
                            </w:r>
                          </w:p>
                          <w:p w14:paraId="6017B2F8" w14:textId="77777777" w:rsidR="006A7858" w:rsidRPr="000905E8" w:rsidRDefault="006A7858" w:rsidP="006A785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2D890" id="_x0000_s1106" type="#_x0000_t202" style="position:absolute;margin-left:197.2pt;margin-top:3.4pt;width:217.25pt;height:24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" fillcolor="white [3201]" strokecolor="#f1a983 [1941]" strokeweight="1pt">
                <v:fill color2="#f6c5ac [1301]" focus="100%" type="gradient"/>
                <v:shadow color="#7f340d [1605]" opacity=".5" offset="1pt"/>
                <v:textbox inset="0,0,0,0">
                  <w:txbxContent>
                    <w:p w14:paraId="7209F426" w14:textId="77777777" w:rsidR="006A7858" w:rsidRPr="000905E8" w:rsidRDefault="006A7858" w:rsidP="006A7858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0905E8">
                        <w:rPr>
                          <w:sz w:val="18"/>
                          <w:szCs w:val="18"/>
                        </w:rPr>
                        <w:t>Staff Level: School nurse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0905E8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that </w:t>
                      </w:r>
                      <w:r w:rsidRPr="000905E8">
                        <w:rPr>
                          <w:sz w:val="18"/>
                          <w:szCs w:val="18"/>
                        </w:rPr>
                        <w:t xml:space="preserve">decline </w:t>
                      </w:r>
                    </w:p>
                    <w:p w14:paraId="02E85749" w14:textId="2EE215A0" w:rsidR="006A7858" w:rsidRPr="000905E8" w:rsidRDefault="006A7858" w:rsidP="006A785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0905E8">
                        <w:rPr>
                          <w:sz w:val="18"/>
                          <w:szCs w:val="18"/>
                        </w:rPr>
                        <w:t xml:space="preserve">(n, </w:t>
                      </w:r>
                      <w:r w:rsidRPr="00842420">
                        <w:rPr>
                          <w:color w:val="000000" w:themeColor="text1"/>
                          <w:sz w:val="18"/>
                          <w:szCs w:val="18"/>
                        </w:rPr>
                        <w:t>%</w:t>
                      </w:r>
                      <w:r w:rsidR="00A8718B" w:rsidRPr="00842420">
                        <w:rPr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842420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0905E8">
                        <w:rPr>
                          <w:sz w:val="18"/>
                          <w:szCs w:val="18"/>
                        </w:rPr>
                        <w:t>reasons)</w:t>
                      </w:r>
                    </w:p>
                    <w:p w14:paraId="6017B2F8" w14:textId="77777777" w:rsidR="006A7858" w:rsidRPr="000905E8" w:rsidRDefault="006A7858" w:rsidP="006A7858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DBB47E" w14:textId="163051DA" w:rsidR="00FF5E4D" w:rsidRDefault="00252FB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957157E" wp14:editId="1EEF3DC0">
                <wp:simplePos x="0" y="0"/>
                <wp:positionH relativeFrom="column">
                  <wp:posOffset>1236041</wp:posOffset>
                </wp:positionH>
                <wp:positionV relativeFrom="paragraph">
                  <wp:posOffset>96520</wp:posOffset>
                </wp:positionV>
                <wp:extent cx="0" cy="155448"/>
                <wp:effectExtent l="63500" t="0" r="38100" b="35560"/>
                <wp:wrapNone/>
                <wp:docPr id="214052182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448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B704A" id="Straight Arrow Connector 3" o:spid="_x0000_s1026" type="#_x0000_t32" style="position:absolute;margin-left:97.35pt;margin-top:7.6pt;width:0;height:12.25pt;z-index:251792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" strokecolor="#4ea72e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555964F" wp14:editId="1B08F35F">
                <wp:simplePos x="0" y="0"/>
                <wp:positionH relativeFrom="column">
                  <wp:posOffset>4653108</wp:posOffset>
                </wp:positionH>
                <wp:positionV relativeFrom="paragraph">
                  <wp:posOffset>252095</wp:posOffset>
                </wp:positionV>
                <wp:extent cx="0" cy="181906"/>
                <wp:effectExtent l="76200" t="0" r="57150" b="66040"/>
                <wp:wrapNone/>
                <wp:docPr id="70179348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190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1290822" id="Straight Arrow Connector 3" o:spid="_x0000_s1026" type="#_x0000_t32" style="position:absolute;margin-left:366.4pt;margin-top:19.85pt;width:0;height:14.3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" strokecolor="#4ea72e">
                <v:stroke endarrow="block" joinstyle="miter"/>
              </v:shape>
            </w:pict>
          </mc:Fallback>
        </mc:AlternateContent>
      </w:r>
      <w:r w:rsidR="00780883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BE9DD96" wp14:editId="4489C410">
                <wp:simplePos x="0" y="0"/>
                <wp:positionH relativeFrom="column">
                  <wp:posOffset>3433390</wp:posOffset>
                </wp:positionH>
                <wp:positionV relativeFrom="paragraph">
                  <wp:posOffset>252950</wp:posOffset>
                </wp:positionV>
                <wp:extent cx="0" cy="181906"/>
                <wp:effectExtent l="76200" t="0" r="57150" b="66040"/>
                <wp:wrapNone/>
                <wp:docPr id="115414748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190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39FE6B3" id="Straight Arrow Connector 3" o:spid="_x0000_s1026" type="#_x0000_t32" style="position:absolute;margin-left:270.35pt;margin-top:19.9pt;width:0;height:14.3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" strokecolor="#4ea72e">
                <v:stroke endarrow="block" joinstyle="miter"/>
              </v:shape>
            </w:pict>
          </mc:Fallback>
        </mc:AlternateContent>
      </w:r>
      <w:r w:rsidR="00780883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1957782" wp14:editId="743385EE">
                <wp:simplePos x="0" y="0"/>
                <wp:positionH relativeFrom="column">
                  <wp:posOffset>2140447</wp:posOffset>
                </wp:positionH>
                <wp:positionV relativeFrom="paragraph">
                  <wp:posOffset>250080</wp:posOffset>
                </wp:positionV>
                <wp:extent cx="0" cy="181906"/>
                <wp:effectExtent l="76200" t="0" r="57150" b="66040"/>
                <wp:wrapNone/>
                <wp:docPr id="73383271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190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D23E1E2" id="Straight Arrow Connector 3" o:spid="_x0000_s1026" type="#_x0000_t32" style="position:absolute;margin-left:168.55pt;margin-top:19.7pt;width:0;height:14.3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" strokecolor="#4ea72e">
                <v:stroke endarrow="block" joinstyle="miter"/>
              </v:shape>
            </w:pict>
          </mc:Fallback>
        </mc:AlternateContent>
      </w:r>
      <w:r w:rsidR="00780883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6CD3E5B" wp14:editId="77A5FFC8">
                <wp:simplePos x="0" y="0"/>
                <wp:positionH relativeFrom="column">
                  <wp:posOffset>787179</wp:posOffset>
                </wp:positionH>
                <wp:positionV relativeFrom="paragraph">
                  <wp:posOffset>253613</wp:posOffset>
                </wp:positionV>
                <wp:extent cx="0" cy="181906"/>
                <wp:effectExtent l="76200" t="0" r="57150" b="66040"/>
                <wp:wrapNone/>
                <wp:docPr id="86586423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190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rgbClr val="4EA72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9B065ED" id="Straight Arrow Connector 3" o:spid="_x0000_s1026" type="#_x0000_t32" style="position:absolute;margin-left:62pt;margin-top:19.95pt;width:0;height:14.3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" strokecolor="#4ea72e">
                <v:stroke endarrow="block" joinstyle="miter"/>
              </v:shape>
            </w:pict>
          </mc:Fallback>
        </mc:AlternateContent>
      </w:r>
      <w:r w:rsidR="00DE7885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2BDB60E" wp14:editId="0FE616F2">
                <wp:simplePos x="0" y="0"/>
                <wp:positionH relativeFrom="column">
                  <wp:posOffset>787179</wp:posOffset>
                </wp:positionH>
                <wp:positionV relativeFrom="paragraph">
                  <wp:posOffset>253613</wp:posOffset>
                </wp:positionV>
                <wp:extent cx="3878884" cy="0"/>
                <wp:effectExtent l="0" t="0" r="0" b="0"/>
                <wp:wrapNone/>
                <wp:docPr id="79493188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8884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4EA72E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767CCCAF" id="Straight Connector 2" o:spid="_x0000_s1026" style="position:absolute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pt,19.95pt" to="367.4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" strokecolor="#4ea72e" strokeweight="1pt">
                <v:stroke joinstyle="miter"/>
              </v:line>
            </w:pict>
          </mc:Fallback>
        </mc:AlternateContent>
      </w:r>
    </w:p>
    <w:p w14:paraId="70DA0FCE" w14:textId="6F9E066F" w:rsidR="00FF5E4D" w:rsidRDefault="00A64EFA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4C04309" wp14:editId="402E3380">
                <wp:simplePos x="0" y="0"/>
                <wp:positionH relativeFrom="column">
                  <wp:posOffset>228600</wp:posOffset>
                </wp:positionH>
                <wp:positionV relativeFrom="paragraph">
                  <wp:posOffset>128848</wp:posOffset>
                </wp:positionV>
                <wp:extent cx="1149352" cy="578450"/>
                <wp:effectExtent l="0" t="0" r="12700" b="12700"/>
                <wp:wrapNone/>
                <wp:docPr id="1330669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9352" cy="57845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F407669" w14:textId="6AE3C52A" w:rsidR="00A64EFA" w:rsidRPr="00CC5405" w:rsidRDefault="00A64EFA" w:rsidP="00A64EFA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BACK-S (n) schools </w:t>
                            </w:r>
                            <w:r w:rsidR="00690DD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served by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Pr="00CC5405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andomized Nurse clusters (n)</w:t>
                            </w:r>
                          </w:p>
                          <w:p w14:paraId="670B951A" w14:textId="77777777" w:rsidR="00A64EFA" w:rsidRPr="000905E8" w:rsidRDefault="00A64EFA" w:rsidP="00A64EF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C04309" id="_x0000_s1108" type="#_x0000_t202" style="position:absolute;margin-left:18pt;margin-top:10.15pt;width:90.5pt;height:45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" fillcolor="white [3201]" strokecolor="#8dd873 [1945]" strokeweight="1pt">
                <v:fill color2="#b3e5a1 [1305]" focus="100%" type="gradient"/>
                <v:shadow color="#265317 [1609]" opacity=".5" offset="1pt"/>
                <v:textbox inset="0,0,0,0">
                  <w:txbxContent>
                    <w:p w14:paraId="7F407669" w14:textId="6AE3C52A" w:rsidR="00A64EFA" w:rsidRPr="00CC5405" w:rsidRDefault="00A64EFA" w:rsidP="00A64EFA">
                      <w:pPr>
                        <w:spacing w:after="0"/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BACK-S (n) schools </w:t>
                      </w:r>
                      <w:r w:rsidR="00690DD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served by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r</w:t>
                      </w:r>
                      <w:r w:rsidRPr="00CC5405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andomized Nurse clusters (n)</w:t>
                      </w:r>
                    </w:p>
                    <w:p w14:paraId="670B951A" w14:textId="77777777" w:rsidR="00A64EFA" w:rsidRPr="000905E8" w:rsidRDefault="00A64EFA" w:rsidP="00A64EF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021423" w14:textId="36450205" w:rsidR="00FF5E4D" w:rsidRDefault="00FF5E4D">
      <w:pPr>
        <w:rPr>
          <w:b/>
          <w:bCs/>
          <w:sz w:val="24"/>
          <w:szCs w:val="24"/>
        </w:rPr>
      </w:pPr>
    </w:p>
    <w:p w14:paraId="56907AE9" w14:textId="0F6DF1A8" w:rsidR="00FF5E4D" w:rsidRDefault="00151FEE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60CDF5C4" wp14:editId="0860F087">
                <wp:simplePos x="0" y="0"/>
                <wp:positionH relativeFrom="column">
                  <wp:posOffset>-369737</wp:posOffset>
                </wp:positionH>
                <wp:positionV relativeFrom="paragraph">
                  <wp:posOffset>200053</wp:posOffset>
                </wp:positionV>
                <wp:extent cx="7602855" cy="2423795"/>
                <wp:effectExtent l="0" t="0" r="4445" b="1905"/>
                <wp:wrapNone/>
                <wp:docPr id="203606176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02855" cy="2423795"/>
                        </a:xfrm>
                        <a:prstGeom prst="rect">
                          <a:avLst/>
                        </a:prstGeom>
                        <a:solidFill>
                          <a:srgbClr val="E4E4E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F87F7CA" id="Rectangle 8" o:spid="_x0000_s1026" style="position:absolute;margin-left:-29.1pt;margin-top:15.75pt;width:598.65pt;height:190.85pt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" fillcolor="#e4e4e4" stroked="f" strokeweight="1pt"/>
            </w:pict>
          </mc:Fallback>
        </mc:AlternateContent>
      </w:r>
      <w:r w:rsidR="00252FB3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85FF644" wp14:editId="46928557">
                <wp:simplePos x="0" y="0"/>
                <wp:positionH relativeFrom="column">
                  <wp:posOffset>4067175</wp:posOffset>
                </wp:positionH>
                <wp:positionV relativeFrom="paragraph">
                  <wp:posOffset>260350</wp:posOffset>
                </wp:positionV>
                <wp:extent cx="1333500" cy="419100"/>
                <wp:effectExtent l="0" t="0" r="19050" b="19050"/>
                <wp:wrapNone/>
                <wp:docPr id="8246511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4191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2FEF7F1" w14:textId="1669666E" w:rsidR="00DE7885" w:rsidRDefault="00DE7885" w:rsidP="00252FB3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Students with asthma </w:t>
                            </w:r>
                            <w:r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identified</w:t>
                            </w:r>
                            <w:r w:rsidR="00690DD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180CF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="00180CF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from N schools)</w:t>
                            </w:r>
                          </w:p>
                          <w:p w14:paraId="2A7A9A44" w14:textId="77777777" w:rsidR="00DE7885" w:rsidRPr="000905E8" w:rsidRDefault="00DE7885" w:rsidP="00252FB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5FF644" id="_x0000_s1110" type="#_x0000_t202" style="position:absolute;margin-left:320.25pt;margin-top:20.5pt;width:105pt;height:33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" fillcolor="white [3201]" strokecolor="#8dd873 [1945]" strokeweight="1pt">
                <v:fill color2="#b3e5a1 [1305]" focus="100%" type="gradient"/>
                <v:shadow color="#265317 [1609]" opacity=".5" offset="1pt"/>
                <v:textbox inset="0,0,0,0">
                  <w:txbxContent>
                    <w:p w14:paraId="22FEF7F1" w14:textId="1669666E" w:rsidR="00DE7885" w:rsidRDefault="00DE7885" w:rsidP="00252FB3">
                      <w:pPr>
                        <w:spacing w:after="0" w:line="240" w:lineRule="auto"/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Students with asthma </w:t>
                      </w:r>
                      <w:r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identified</w:t>
                      </w:r>
                      <w:r w:rsidR="00690DD3"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(</w:t>
                      </w:r>
                      <w:r w:rsidR="00180CF3"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n </w:t>
                      </w:r>
                      <w:r w:rsidR="00180CF3"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from N schools)</w:t>
                      </w:r>
                    </w:p>
                    <w:p w14:paraId="2A7A9A44" w14:textId="77777777" w:rsidR="00DE7885" w:rsidRPr="000905E8" w:rsidRDefault="00DE7885" w:rsidP="00252FB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2FB3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FA49330" wp14:editId="3F9C0666">
                <wp:simplePos x="0" y="0"/>
                <wp:positionH relativeFrom="column">
                  <wp:posOffset>2838450</wp:posOffset>
                </wp:positionH>
                <wp:positionV relativeFrom="paragraph">
                  <wp:posOffset>260350</wp:posOffset>
                </wp:positionV>
                <wp:extent cx="1183585" cy="418465"/>
                <wp:effectExtent l="0" t="0" r="17145" b="19685"/>
                <wp:wrapNone/>
                <wp:docPr id="2836544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3585" cy="41846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8432922" w14:textId="541C2F16" w:rsidR="00DE7885" w:rsidRDefault="00DE7885" w:rsidP="00252FB3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Students with asthma </w:t>
                            </w:r>
                            <w:r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identified</w:t>
                            </w:r>
                            <w:r w:rsidR="00690DD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 w:rsidR="00180CF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="00180CF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from N schools)</w:t>
                            </w:r>
                          </w:p>
                          <w:p w14:paraId="238DF324" w14:textId="77777777" w:rsidR="00DE7885" w:rsidRPr="000905E8" w:rsidRDefault="00DE7885" w:rsidP="00252FB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FA49330" id="_x0000_s1111" type="#_x0000_t202" style="position:absolute;margin-left:223.5pt;margin-top:20.5pt;width:93.2pt;height:32.9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" fillcolor="white [3201]" strokecolor="#8dd873 [1945]" strokeweight="1pt">
                <v:fill color2="#b3e5a1 [1305]" focus="100%" type="gradient"/>
                <v:shadow color="#265317 [1609]" opacity=".5" offset="1pt"/>
                <v:textbox inset="0,0,0,0">
                  <w:txbxContent>
                    <w:p w14:paraId="58432922" w14:textId="541C2F16" w:rsidR="00DE7885" w:rsidRDefault="00DE7885" w:rsidP="00252FB3">
                      <w:pPr>
                        <w:spacing w:after="0" w:line="240" w:lineRule="auto"/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Students with asthma </w:t>
                      </w:r>
                      <w:r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identified</w:t>
                      </w:r>
                      <w:r w:rsidR="00690DD3"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690DD3"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(</w:t>
                      </w:r>
                      <w:r w:rsidR="00180CF3"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n </w:t>
                      </w:r>
                      <w:r w:rsidR="00180CF3"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from N schools)</w:t>
                      </w:r>
                    </w:p>
                    <w:p w14:paraId="238DF324" w14:textId="77777777" w:rsidR="00DE7885" w:rsidRPr="000905E8" w:rsidRDefault="00DE7885" w:rsidP="00252FB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2FB3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7445151" wp14:editId="2332D5C3">
                <wp:simplePos x="0" y="0"/>
                <wp:positionH relativeFrom="column">
                  <wp:posOffset>1419225</wp:posOffset>
                </wp:positionH>
                <wp:positionV relativeFrom="paragraph">
                  <wp:posOffset>260350</wp:posOffset>
                </wp:positionV>
                <wp:extent cx="1362075" cy="416560"/>
                <wp:effectExtent l="0" t="0" r="28575" b="21590"/>
                <wp:wrapNone/>
                <wp:docPr id="8136091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4165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 cmpd="sng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F449E41" w14:textId="58474F75" w:rsidR="00DE7885" w:rsidRDefault="00DE7885" w:rsidP="00252FB3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Students with asthma </w:t>
                            </w:r>
                            <w:r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identified</w:t>
                            </w:r>
                            <w:r w:rsidR="00690DD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0DD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 w:rsidR="00180CF3" w:rsidRPr="00252FB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="00180CF3" w:rsidRPr="00252FB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from N schools)</w:t>
                            </w:r>
                          </w:p>
                          <w:p w14:paraId="46780445" w14:textId="77777777" w:rsidR="00DE7885" w:rsidRPr="000905E8" w:rsidRDefault="00DE7885" w:rsidP="00252FB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7445151" id="_x0000_s1111" type="#_x0000_t202" style="position:absolute;margin-left:111.75pt;margin-top:20.5pt;width:107.25pt;height:32.8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" fillcolor="white [3201]" strokecolor="#8dd873 [1945]" strokeweight="1pt">
                <v:fill color2="#b3e5a1 [1305]" focus="100%" type="gradient"/>
                <v:shadow color="#265317 [1609]" opacity=".5" offset="1pt"/>
                <v:textbox inset="0,0,0,0">
                  <w:txbxContent>
                    <w:p w14:paraId="3F449E41" w14:textId="58474F75" w:rsidR="00DE7885" w:rsidRDefault="00DE7885" w:rsidP="00252FB3">
                      <w:pPr>
                        <w:spacing w:after="0" w:line="240" w:lineRule="auto"/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Students with asthma </w:t>
                      </w:r>
                      <w:r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identified</w:t>
                      </w:r>
                      <w:r w:rsidR="00690DD3"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690DD3"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(</w:t>
                      </w:r>
                      <w:r w:rsidR="00180CF3" w:rsidRPr="00252FB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n </w:t>
                      </w:r>
                      <w:r w:rsidR="00180CF3" w:rsidRPr="00252FB3">
                        <w:rPr>
                          <w:rFonts w:hAnsi="Calibri"/>
                          <w:color w:val="000000" w:themeColor="dark1"/>
                          <w:kern w:val="24"/>
                          <w:sz w:val="18"/>
                          <w:szCs w:val="18"/>
                        </w:rPr>
                        <w:t>from N schools)</w:t>
                      </w:r>
                    </w:p>
                    <w:p w14:paraId="46780445" w14:textId="77777777" w:rsidR="00DE7885" w:rsidRPr="000905E8" w:rsidRDefault="00DE7885" w:rsidP="00252FB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2FB3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AD7DF62" wp14:editId="38D5CF51">
                <wp:simplePos x="0" y="0"/>
                <wp:positionH relativeFrom="column">
                  <wp:posOffset>4666615</wp:posOffset>
                </wp:positionH>
                <wp:positionV relativeFrom="paragraph">
                  <wp:posOffset>86995</wp:posOffset>
                </wp:positionV>
                <wp:extent cx="0" cy="184785"/>
                <wp:effectExtent l="76200" t="0" r="57150" b="62865"/>
                <wp:wrapNone/>
                <wp:docPr id="1475254515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4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6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891065" id="AutoShape 38" o:spid="_x0000_s1026" type="#_x0000_t32" style="position:absolute;margin-left:367.45pt;margin-top:6.85pt;width:0;height:14.5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" strokecolor="#4ea72e [3209]">
                <v:stroke endarrow="block"/>
              </v:shape>
            </w:pict>
          </mc:Fallback>
        </mc:AlternateContent>
      </w:r>
      <w:r w:rsidR="00252FB3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40F5988" wp14:editId="20D7730F">
                <wp:simplePos x="0" y="0"/>
                <wp:positionH relativeFrom="column">
                  <wp:posOffset>3448397</wp:posOffset>
                </wp:positionH>
                <wp:positionV relativeFrom="paragraph">
                  <wp:posOffset>89073</wp:posOffset>
                </wp:positionV>
                <wp:extent cx="0" cy="184785"/>
                <wp:effectExtent l="76200" t="0" r="57150" b="62865"/>
                <wp:wrapNone/>
                <wp:docPr id="557691998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4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6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DBF473A" id="AutoShape 38" o:spid="_x0000_s1026" type="#_x0000_t32" style="position:absolute;margin-left:271.55pt;margin-top:7pt;width:0;height:14.5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" strokecolor="#4ea72e [3209]">
                <v:stroke endarrow="block"/>
              </v:shape>
            </w:pict>
          </mc:Fallback>
        </mc:AlternateContent>
      </w:r>
      <w:r w:rsidR="00252FB3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C4B5375" wp14:editId="102CA5E1">
                <wp:simplePos x="0" y="0"/>
                <wp:positionH relativeFrom="column">
                  <wp:posOffset>815340</wp:posOffset>
                </wp:positionH>
                <wp:positionV relativeFrom="paragraph">
                  <wp:posOffset>69388</wp:posOffset>
                </wp:positionV>
                <wp:extent cx="0" cy="184785"/>
                <wp:effectExtent l="76200" t="0" r="57150" b="62865"/>
                <wp:wrapNone/>
                <wp:docPr id="1847867129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4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6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4F391A8" id="AutoShape 38" o:spid="_x0000_s1026" type="#_x0000_t32" style="position:absolute;margin-left:64.2pt;margin-top:5.45pt;width:0;height:14.5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" strokecolor="#4ea72e [3209]">
                <v:stroke endarrow="block"/>
              </v:shape>
            </w:pict>
          </mc:Fallback>
        </mc:AlternateContent>
      </w:r>
      <w:r w:rsidR="00400CD7" w:rsidRPr="00B945E7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800576" behindDoc="0" locked="0" layoutInCell="1" allowOverlap="1" wp14:anchorId="024C5078" wp14:editId="5D99FD00">
                <wp:simplePos x="0" y="0"/>
                <wp:positionH relativeFrom="column">
                  <wp:posOffset>-747712</wp:posOffset>
                </wp:positionH>
                <wp:positionV relativeFrom="paragraph">
                  <wp:posOffset>731837</wp:posOffset>
                </wp:positionV>
                <wp:extent cx="1160780" cy="1404620"/>
                <wp:effectExtent l="0" t="0" r="0" b="0"/>
                <wp:wrapNone/>
                <wp:docPr id="20772657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0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C0A40" w14:textId="77777777" w:rsidR="00400CD7" w:rsidRPr="00B945E7" w:rsidRDefault="00400CD7" w:rsidP="00400CD7">
                            <w:pPr>
                              <w:jc w:val="center"/>
                              <w:rPr>
                                <w:b/>
                                <w:bCs/>
                                <w:color w:val="808080" w:themeColor="background1" w:themeShade="8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808080" w:themeColor="background1" w:themeShade="80"/>
                              </w:rPr>
                              <w:t>REA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4C5078" id="_x0000_s1113" type="#_x0000_t202" style="position:absolute;margin-left:-58.85pt;margin-top:57.6pt;width:91.4pt;height:110.6pt;rotation:-90;z-index:251800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" filled="f" stroked="f">
                <v:textbox style="mso-fit-shape-to-text:t">
                  <w:txbxContent>
                    <w:p w14:paraId="754C0A40" w14:textId="77777777" w:rsidR="00400CD7" w:rsidRPr="00B945E7" w:rsidRDefault="00400CD7" w:rsidP="00400CD7">
                      <w:pPr>
                        <w:jc w:val="center"/>
                        <w:rPr>
                          <w:b/>
                          <w:bCs/>
                          <w:color w:val="808080" w:themeColor="background1" w:themeShade="80"/>
                        </w:rPr>
                      </w:pPr>
                      <w:r>
                        <w:rPr>
                          <w:b/>
                          <w:bCs/>
                          <w:color w:val="808080" w:themeColor="background1" w:themeShade="80"/>
                        </w:rPr>
                        <w:t>REACH</w:t>
                      </w:r>
                    </w:p>
                  </w:txbxContent>
                </v:textbox>
              </v:shape>
            </w:pict>
          </mc:Fallback>
        </mc:AlternateContent>
      </w:r>
    </w:p>
    <w:p w14:paraId="3C580A98" w14:textId="6FE4AD9F" w:rsidR="00FF5E4D" w:rsidRDefault="00151FEE">
      <w:pPr>
        <w:rPr>
          <w:b/>
          <w:bCs/>
          <w:sz w:val="24"/>
          <w:szCs w:val="24"/>
        </w:rPr>
      </w:pPr>
      <w:r w:rsidRPr="00B945E7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813888" behindDoc="0" locked="0" layoutInCell="1" allowOverlap="1" wp14:anchorId="0BAE1116" wp14:editId="424791FC">
                <wp:simplePos x="0" y="0"/>
                <wp:positionH relativeFrom="column">
                  <wp:posOffset>-861515</wp:posOffset>
                </wp:positionH>
                <wp:positionV relativeFrom="paragraph">
                  <wp:posOffset>400437</wp:posOffset>
                </wp:positionV>
                <wp:extent cx="2396670" cy="1404620"/>
                <wp:effectExtent l="0" t="0" r="0" b="0"/>
                <wp:wrapNone/>
                <wp:docPr id="18338466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966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DC8F0" w14:textId="77777777" w:rsidR="00151FEE" w:rsidRPr="00B945E7" w:rsidRDefault="00151FEE" w:rsidP="00151FEE">
                            <w:pPr>
                              <w:jc w:val="center"/>
                              <w:rPr>
                                <w:b/>
                                <w:bCs/>
                                <w:color w:val="808080" w:themeColor="background1" w:themeShade="8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808080" w:themeColor="background1" w:themeShade="80"/>
                              </w:rPr>
                              <w:t>REACH AND EFFECTIVE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BAE1116" id="_x0000_s1113" type="#_x0000_t202" style="position:absolute;margin-left:-67.85pt;margin-top:31.55pt;width:188.7pt;height:110.6pt;rotation:-90;z-index:251813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" filled="f" stroked="f">
                <v:textbox style="mso-fit-shape-to-text:t">
                  <w:txbxContent>
                    <w:p w14:paraId="547DC8F0" w14:textId="77777777" w:rsidR="00151FEE" w:rsidRPr="00B945E7" w:rsidRDefault="00151FEE" w:rsidP="00151FEE">
                      <w:pPr>
                        <w:jc w:val="center"/>
                        <w:rPr>
                          <w:b/>
                          <w:bCs/>
                          <w:color w:val="808080" w:themeColor="background1" w:themeShade="80"/>
                        </w:rPr>
                      </w:pPr>
                      <w:r>
                        <w:rPr>
                          <w:b/>
                          <w:bCs/>
                          <w:color w:val="808080" w:themeColor="background1" w:themeShade="80"/>
                        </w:rPr>
                        <w:t>REACH AND EFFECTIVENESS</w:t>
                      </w:r>
                    </w:p>
                  </w:txbxContent>
                </v:textbox>
              </v:shape>
            </w:pict>
          </mc:Fallback>
        </mc:AlternateContent>
      </w:r>
    </w:p>
    <w:p w14:paraId="1911D4FC" w14:textId="5494EA13" w:rsidR="00FF5E4D" w:rsidRDefault="00DE7885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BEA5656" wp14:editId="35163407">
                <wp:simplePos x="0" y="0"/>
                <wp:positionH relativeFrom="column">
                  <wp:posOffset>2135505</wp:posOffset>
                </wp:positionH>
                <wp:positionV relativeFrom="paragraph">
                  <wp:posOffset>65986</wp:posOffset>
                </wp:positionV>
                <wp:extent cx="0" cy="133337"/>
                <wp:effectExtent l="0" t="0" r="0" b="0"/>
                <wp:wrapNone/>
                <wp:docPr id="1924573136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333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6">
                              <a:lumMod val="100000"/>
                              <a:lumOff val="0"/>
                            </a:schemeClr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DEA7381" id="AutoShape 41" o:spid="_x0000_s1026" type="#_x0000_t32" style="position:absolute;margin-left:168.15pt;margin-top:5.2pt;width:0;height:10.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" strokecolor="#4ea72e [3209]">
                <v:stroke endarrow="block"/>
              </v:shape>
            </w:pict>
          </mc:Fallback>
        </mc:AlternateContent>
      </w:r>
    </w:p>
    <w:p w14:paraId="7F14A0E6" w14:textId="450C4054" w:rsidR="00FF5E4D" w:rsidRDefault="00FF5E4D">
      <w:pPr>
        <w:rPr>
          <w:b/>
          <w:bCs/>
          <w:sz w:val="24"/>
          <w:szCs w:val="24"/>
        </w:rPr>
      </w:pPr>
    </w:p>
    <w:p w14:paraId="68A8BC1E" w14:textId="71C1CBE1" w:rsidR="00FF5E4D" w:rsidRDefault="00FF5E4D">
      <w:pPr>
        <w:rPr>
          <w:b/>
          <w:bCs/>
          <w:sz w:val="24"/>
          <w:szCs w:val="24"/>
        </w:rPr>
      </w:pPr>
    </w:p>
    <w:p w14:paraId="0A34B126" w14:textId="4A739A39" w:rsidR="00FF5E4D" w:rsidRDefault="00FF5E4D">
      <w:pPr>
        <w:rPr>
          <w:b/>
          <w:bCs/>
          <w:sz w:val="24"/>
          <w:szCs w:val="24"/>
        </w:rPr>
      </w:pPr>
    </w:p>
    <w:p w14:paraId="275708BB" w14:textId="132A578D" w:rsidR="00FF5E4D" w:rsidRDefault="00FF5E4D">
      <w:pPr>
        <w:rPr>
          <w:b/>
          <w:bCs/>
          <w:sz w:val="24"/>
          <w:szCs w:val="24"/>
        </w:rPr>
      </w:pPr>
    </w:p>
    <w:p w14:paraId="254F74A1" w14:textId="5172FCFA" w:rsidR="00FF5E4D" w:rsidRDefault="00FF5E4D">
      <w:pPr>
        <w:rPr>
          <w:b/>
          <w:bCs/>
          <w:sz w:val="24"/>
          <w:szCs w:val="24"/>
        </w:rPr>
      </w:pPr>
    </w:p>
    <w:p w14:paraId="748AAF9B" w14:textId="0F08D091" w:rsidR="00FF5E4D" w:rsidRDefault="00B945E7">
      <w:pPr>
        <w:rPr>
          <w:b/>
          <w:bCs/>
          <w:sz w:val="24"/>
          <w:szCs w:val="24"/>
        </w:rPr>
      </w:pPr>
      <w:r w:rsidRPr="00B945E7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5FF7A4C4" wp14:editId="1F5DB3A0">
                <wp:simplePos x="0" y="0"/>
                <wp:positionH relativeFrom="column">
                  <wp:posOffset>-241935</wp:posOffset>
                </wp:positionH>
                <wp:positionV relativeFrom="paragraph">
                  <wp:posOffset>85090</wp:posOffset>
                </wp:positionV>
                <wp:extent cx="1160780" cy="1404620"/>
                <wp:effectExtent l="0" t="0" r="0" b="0"/>
                <wp:wrapNone/>
                <wp:docPr id="4737563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0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5A9FA" w14:textId="74438A45" w:rsidR="00B945E7" w:rsidRPr="00B945E7" w:rsidRDefault="00B945E7" w:rsidP="00B945E7">
                            <w:pPr>
                              <w:jc w:val="center"/>
                              <w:rPr>
                                <w:b/>
                                <w:bCs/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 w:rsidRPr="00B945E7">
                              <w:rPr>
                                <w:b/>
                                <w:bCs/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MAINTEN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F7A4C4" id="_x0000_s1115" type="#_x0000_t202" style="position:absolute;margin-left:-19.05pt;margin-top:6.7pt;width:91.4pt;height:110.6pt;rotation:-90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" filled="f" stroked="f">
                <v:textbox style="mso-fit-shape-to-text:t">
                  <w:txbxContent>
                    <w:p w14:paraId="7E15A9FA" w14:textId="74438A45" w:rsidR="00B945E7" w:rsidRPr="00B945E7" w:rsidRDefault="00B945E7" w:rsidP="00B945E7">
                      <w:pPr>
                        <w:jc w:val="center"/>
                        <w:rPr>
                          <w:b/>
                          <w:bCs/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 w:rsidRPr="00B945E7">
                        <w:rPr>
                          <w:b/>
                          <w:bCs/>
                          <w:color w:val="808080" w:themeColor="background1" w:themeShade="80"/>
                          <w:sz w:val="20"/>
                          <w:szCs w:val="20"/>
                        </w:rPr>
                        <w:t>MAINTENA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 wp14:anchorId="4D1B4AAB" wp14:editId="44FEBD8C">
                <wp:simplePos x="0" y="0"/>
                <wp:positionH relativeFrom="column">
                  <wp:posOffset>-361361</wp:posOffset>
                </wp:positionH>
                <wp:positionV relativeFrom="paragraph">
                  <wp:posOffset>300573</wp:posOffset>
                </wp:positionV>
                <wp:extent cx="7600950" cy="992937"/>
                <wp:effectExtent l="0" t="0" r="0" b="0"/>
                <wp:wrapNone/>
                <wp:docPr id="43254015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00950" cy="992937"/>
                        </a:xfrm>
                        <a:prstGeom prst="rect">
                          <a:avLst/>
                        </a:prstGeom>
                        <a:solidFill>
                          <a:srgbClr val="D5D5D5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E2FE400" id="Rectangle 8" o:spid="_x0000_s1026" style="position:absolute;margin-left:-28.45pt;margin-top:23.65pt;width:598.5pt;height:78.2pt;z-index:-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" fillcolor="#d5d5d5" stroked="f" strokeweight="1pt"/>
            </w:pict>
          </mc:Fallback>
        </mc:AlternateContent>
      </w:r>
    </w:p>
    <w:p w14:paraId="4DF8E0F5" w14:textId="01A0D576" w:rsidR="00FF5E4D" w:rsidRDefault="00FF5E4D"/>
    <w:p w14:paraId="4B4FD089" w14:textId="6D286610" w:rsidR="003411F5" w:rsidRDefault="003411F5"/>
    <w:p w14:paraId="194209C7" w14:textId="4B0D2A88" w:rsidR="003411F5" w:rsidRDefault="003411F5"/>
    <w:p w14:paraId="3D560FE6" w14:textId="4ACB3DDC" w:rsidR="003411F5" w:rsidRDefault="003411F5"/>
    <w:p w14:paraId="272C8900" w14:textId="0F433C21" w:rsidR="002E0C5E" w:rsidRPr="001521B4" w:rsidRDefault="00140129" w:rsidP="002E0C5E">
      <w:pPr>
        <w:rPr>
          <w:sz w:val="16"/>
          <w:szCs w:val="16"/>
        </w:rPr>
      </w:pPr>
      <w:r>
        <w:rPr>
          <w:sz w:val="16"/>
          <w:szCs w:val="16"/>
        </w:rPr>
        <w:t xml:space="preserve">Supplemental </w:t>
      </w:r>
      <w:r w:rsidR="002E0C5E" w:rsidRPr="001521B4">
        <w:rPr>
          <w:sz w:val="16"/>
          <w:szCs w:val="16"/>
        </w:rPr>
        <w:t xml:space="preserve">Figure </w:t>
      </w:r>
      <w:r w:rsidR="0049604E">
        <w:rPr>
          <w:sz w:val="16"/>
          <w:szCs w:val="16"/>
        </w:rPr>
        <w:t>1</w:t>
      </w:r>
      <w:r w:rsidR="002E0C5E" w:rsidRPr="001521B4">
        <w:rPr>
          <w:sz w:val="16"/>
          <w:szCs w:val="16"/>
        </w:rPr>
        <w:t xml:space="preserve"> Legend: This Expanded CONSORT diagram was adapted from</w:t>
      </w:r>
      <w:r w:rsidR="001521B4" w:rsidRPr="001521B4">
        <w:rPr>
          <w:sz w:val="16"/>
          <w:szCs w:val="16"/>
        </w:rPr>
        <w:t xml:space="preserve"> </w:t>
      </w:r>
      <w:r w:rsidR="001521B4" w:rsidRPr="001521B4">
        <w:rPr>
          <w:rFonts w:cs="Segoe UI"/>
          <w:color w:val="212121"/>
          <w:sz w:val="16"/>
          <w:szCs w:val="16"/>
          <w:shd w:val="clear" w:color="auto" w:fill="FFFFFF"/>
        </w:rPr>
        <w:t xml:space="preserve">Glasgow RE, Huebschmann AG, Brownson RC. Expanding the CONSORT Figure: Increasing Transparency in Reporting on External Validity. </w:t>
      </w:r>
      <w:r w:rsidR="001521B4" w:rsidRPr="001521B4">
        <w:rPr>
          <w:rFonts w:cs="Segoe UI"/>
          <w:i/>
          <w:iCs/>
          <w:color w:val="212121"/>
          <w:sz w:val="16"/>
          <w:szCs w:val="16"/>
          <w:shd w:val="clear" w:color="auto" w:fill="FFFFFF"/>
        </w:rPr>
        <w:t>Am J Prev Med</w:t>
      </w:r>
      <w:r w:rsidR="001521B4" w:rsidRPr="001521B4">
        <w:rPr>
          <w:rFonts w:cs="Segoe UI"/>
          <w:color w:val="212121"/>
          <w:sz w:val="16"/>
          <w:szCs w:val="16"/>
          <w:shd w:val="clear" w:color="auto" w:fill="FFFFFF"/>
        </w:rPr>
        <w:t>, 2018 (PMID: 30033029).</w:t>
      </w:r>
      <w:r w:rsidR="002E0C5E" w:rsidRPr="001521B4">
        <w:rPr>
          <w:sz w:val="16"/>
          <w:szCs w:val="16"/>
        </w:rPr>
        <w:t xml:space="preserve"> </w:t>
      </w:r>
    </w:p>
    <w:p w14:paraId="2C22A9B8" w14:textId="36760839" w:rsidR="002E0C5E" w:rsidRPr="001521B4" w:rsidRDefault="002E0C5E" w:rsidP="002E0C5E">
      <w:pPr>
        <w:spacing w:line="240" w:lineRule="auto"/>
        <w:rPr>
          <w:sz w:val="16"/>
          <w:szCs w:val="16"/>
        </w:rPr>
      </w:pPr>
      <w:r w:rsidRPr="001521B4">
        <w:rPr>
          <w:rFonts w:cs="Arial"/>
          <w:sz w:val="16"/>
          <w:szCs w:val="16"/>
        </w:rPr>
        <w:t>#</w:t>
      </w:r>
      <w:r w:rsidRPr="001521B4">
        <w:rPr>
          <w:sz w:val="16"/>
          <w:szCs w:val="16"/>
        </w:rPr>
        <w:t xml:space="preserve"> </w:t>
      </w:r>
      <w:r w:rsidRPr="001521B4">
        <w:rPr>
          <w:rFonts w:cs="Arial"/>
          <w:sz w:val="16"/>
          <w:szCs w:val="16"/>
        </w:rPr>
        <w:t>Note: if a school district made decisions rather than an individual school administrator, these data will instead be reported at the level of the school district setting</w:t>
      </w:r>
    </w:p>
    <w:p w14:paraId="5291E981" w14:textId="48103285" w:rsidR="003411F5" w:rsidRPr="001521B4" w:rsidRDefault="002E0C5E" w:rsidP="00B73AE2">
      <w:pPr>
        <w:spacing w:line="240" w:lineRule="auto"/>
        <w:rPr>
          <w:rFonts w:cs="Arial"/>
          <w:b/>
          <w:bCs/>
          <w:i/>
          <w:iCs/>
          <w:sz w:val="16"/>
          <w:szCs w:val="16"/>
        </w:rPr>
      </w:pPr>
      <w:r w:rsidRPr="001521B4">
        <w:rPr>
          <w:sz w:val="16"/>
          <w:szCs w:val="16"/>
        </w:rPr>
        <w:t>*Summary: Reach and other implementation outcomes are compared between the two study groups of BACK-Standard (BACK-S) and BACK-Enhanced (BACK-E) (i.e., 2-arm trial: for details, see “</w:t>
      </w:r>
      <w:r w:rsidRPr="001521B4">
        <w:rPr>
          <w:rFonts w:cs="Arial"/>
          <w:b/>
          <w:bCs/>
          <w:i/>
          <w:iCs/>
          <w:sz w:val="16"/>
          <w:szCs w:val="16"/>
        </w:rPr>
        <w:t>Methods – Analysis and Power Calculation for Aims 1 and 2</w:t>
      </w:r>
      <w:r w:rsidRPr="001521B4">
        <w:rPr>
          <w:sz w:val="16"/>
          <w:szCs w:val="16"/>
        </w:rPr>
        <w:t xml:space="preserve">) .  The delay of program implementation for a subset of schools creates a control group that will allow a comparison of effectiveness outcomes between control, BACK-E and BACK-S study arms </w:t>
      </w:r>
      <w:r w:rsidR="00B73AE2" w:rsidRPr="001521B4">
        <w:rPr>
          <w:sz w:val="16"/>
          <w:szCs w:val="16"/>
        </w:rPr>
        <w:t>after</w:t>
      </w:r>
      <w:r w:rsidRPr="001521B4">
        <w:rPr>
          <w:sz w:val="16"/>
          <w:szCs w:val="16"/>
        </w:rPr>
        <w:t xml:space="preserve"> one year (i.e., 3-arm trial: for details, see “</w:t>
      </w:r>
      <w:r w:rsidRPr="001521B4">
        <w:rPr>
          <w:rFonts w:cs="Arial"/>
          <w:b/>
          <w:bCs/>
          <w:i/>
          <w:iCs/>
          <w:sz w:val="16"/>
          <w:szCs w:val="16"/>
        </w:rPr>
        <w:t>Methods – Analysis and Power Calculation for Aims 1 and 2</w:t>
      </w:r>
      <w:r w:rsidRPr="001521B4">
        <w:rPr>
          <w:sz w:val="16"/>
          <w:szCs w:val="16"/>
        </w:rPr>
        <w:t xml:space="preserve">).  The student control data are collected in the first year of enrollment in either the Delayed BACK-S or Delayed BACK-E study arm. </w:t>
      </w:r>
    </w:p>
    <w:sectPr w:rsidR="003411F5" w:rsidRPr="001521B4" w:rsidSect="00FF5E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22CBA"/>
    <w:multiLevelType w:val="hybridMultilevel"/>
    <w:tmpl w:val="19367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55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E4D"/>
    <w:rsid w:val="000422BF"/>
    <w:rsid w:val="000F7A65"/>
    <w:rsid w:val="00140129"/>
    <w:rsid w:val="00151FEE"/>
    <w:rsid w:val="001521B4"/>
    <w:rsid w:val="00180CF3"/>
    <w:rsid w:val="00206110"/>
    <w:rsid w:val="00252FB3"/>
    <w:rsid w:val="002E0C5E"/>
    <w:rsid w:val="002E77C2"/>
    <w:rsid w:val="0032353D"/>
    <w:rsid w:val="00334DCD"/>
    <w:rsid w:val="003411F5"/>
    <w:rsid w:val="0035557F"/>
    <w:rsid w:val="00391BFB"/>
    <w:rsid w:val="00400CD7"/>
    <w:rsid w:val="004255B0"/>
    <w:rsid w:val="0048096A"/>
    <w:rsid w:val="0049604E"/>
    <w:rsid w:val="004A4B45"/>
    <w:rsid w:val="004C1A81"/>
    <w:rsid w:val="0051290A"/>
    <w:rsid w:val="00514E8E"/>
    <w:rsid w:val="00564B4A"/>
    <w:rsid w:val="00612291"/>
    <w:rsid w:val="00636225"/>
    <w:rsid w:val="00690DD3"/>
    <w:rsid w:val="006A7858"/>
    <w:rsid w:val="00780883"/>
    <w:rsid w:val="00811C33"/>
    <w:rsid w:val="00842420"/>
    <w:rsid w:val="00951A82"/>
    <w:rsid w:val="00953502"/>
    <w:rsid w:val="009563F0"/>
    <w:rsid w:val="00961891"/>
    <w:rsid w:val="00987F7C"/>
    <w:rsid w:val="009F58F6"/>
    <w:rsid w:val="00A05C6D"/>
    <w:rsid w:val="00A23F41"/>
    <w:rsid w:val="00A310C8"/>
    <w:rsid w:val="00A60456"/>
    <w:rsid w:val="00A64EFA"/>
    <w:rsid w:val="00A8718B"/>
    <w:rsid w:val="00AA625D"/>
    <w:rsid w:val="00AE68F4"/>
    <w:rsid w:val="00B21244"/>
    <w:rsid w:val="00B35CAB"/>
    <w:rsid w:val="00B50284"/>
    <w:rsid w:val="00B54E4D"/>
    <w:rsid w:val="00B73AE2"/>
    <w:rsid w:val="00B77F31"/>
    <w:rsid w:val="00B945E7"/>
    <w:rsid w:val="00BD17C7"/>
    <w:rsid w:val="00C0606C"/>
    <w:rsid w:val="00C630E2"/>
    <w:rsid w:val="00CD7EFA"/>
    <w:rsid w:val="00CE31B1"/>
    <w:rsid w:val="00D26AB7"/>
    <w:rsid w:val="00D35ADB"/>
    <w:rsid w:val="00D6169F"/>
    <w:rsid w:val="00D83FAB"/>
    <w:rsid w:val="00DC3832"/>
    <w:rsid w:val="00DE7885"/>
    <w:rsid w:val="00E07F03"/>
    <w:rsid w:val="00E16055"/>
    <w:rsid w:val="00E33C76"/>
    <w:rsid w:val="00E50771"/>
    <w:rsid w:val="00EA5E4C"/>
    <w:rsid w:val="00F32B21"/>
    <w:rsid w:val="00FF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CA988"/>
  <w15:chartTrackingRefBased/>
  <w15:docId w15:val="{619D713D-D93B-4B30-A871-562659FB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4D"/>
  </w:style>
  <w:style w:type="paragraph" w:styleId="Heading1">
    <w:name w:val="heading 1"/>
    <w:basedOn w:val="Normal"/>
    <w:next w:val="Normal"/>
    <w:link w:val="Heading1Char"/>
    <w:uiPriority w:val="9"/>
    <w:qFormat/>
    <w:rsid w:val="00FF5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E4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E31B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0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C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tnikova, Michaela</dc:creator>
  <cp:keywords/>
  <dc:description/>
  <cp:lastModifiedBy>Begum, Anowara</cp:lastModifiedBy>
  <cp:revision>7</cp:revision>
  <dcterms:created xsi:type="dcterms:W3CDTF">2024-06-07T18:30:00Z</dcterms:created>
  <dcterms:modified xsi:type="dcterms:W3CDTF">2024-06-14T22:16:00Z</dcterms:modified>
</cp:coreProperties>
</file>